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29AC5" w14:textId="357D57C5" w:rsidR="003737B8" w:rsidRPr="000D5582" w:rsidRDefault="00785548" w:rsidP="000D5582">
      <w:pPr>
        <w:rPr>
          <w:rFonts w:ascii="Georgia" w:hAnsi="Georgia" w:cs="Times New Roman"/>
          <w:sz w:val="24"/>
          <w:szCs w:val="20"/>
        </w:rPr>
      </w:pPr>
      <w:r w:rsidRPr="006B6844">
        <w:rPr>
          <w:rFonts w:ascii="Georgia" w:hAnsi="Georgia" w:cs="Times New Roman"/>
          <w:sz w:val="24"/>
          <w:szCs w:val="24"/>
        </w:rPr>
        <w:t>Supplement</w:t>
      </w:r>
      <w:r w:rsidR="00AF60EE" w:rsidRPr="006B6844">
        <w:rPr>
          <w:rFonts w:ascii="Georgia" w:hAnsi="Georgia" w:cs="Times New Roman"/>
          <w:sz w:val="24"/>
          <w:szCs w:val="24"/>
        </w:rPr>
        <w:t>ary</w:t>
      </w:r>
      <w:r w:rsidRPr="006B6844">
        <w:rPr>
          <w:rFonts w:ascii="Georgia" w:hAnsi="Georgia" w:cs="Times New Roman"/>
          <w:sz w:val="24"/>
          <w:szCs w:val="24"/>
        </w:rPr>
        <w:t xml:space="preserve"> Table</w:t>
      </w:r>
      <w:r w:rsidR="000D5582" w:rsidRPr="006B6844">
        <w:rPr>
          <w:rFonts w:ascii="Georgia" w:hAnsi="Georgia" w:cs="Times New Roman"/>
          <w:sz w:val="24"/>
          <w:szCs w:val="24"/>
        </w:rPr>
        <w:t xml:space="preserve"> 1</w:t>
      </w:r>
      <w:r w:rsidRPr="006B6844">
        <w:rPr>
          <w:rFonts w:ascii="Georgia" w:hAnsi="Georgia" w:cs="Times New Roman"/>
          <w:sz w:val="24"/>
          <w:szCs w:val="24"/>
        </w:rPr>
        <w:t>.</w:t>
      </w:r>
      <w:r w:rsidRPr="006B6844">
        <w:rPr>
          <w:rFonts w:ascii="Georgia" w:hAnsi="Georgia" w:cs="Times New Roman"/>
          <w:szCs w:val="20"/>
        </w:rPr>
        <w:t xml:space="preserve"> </w:t>
      </w:r>
      <w:r w:rsidRPr="006B6844">
        <w:rPr>
          <w:rFonts w:ascii="Georgia" w:hAnsi="Georgia" w:cs="Times New Roman"/>
          <w:sz w:val="24"/>
          <w:szCs w:val="20"/>
        </w:rPr>
        <w:t>Clinical features of PPPD patients</w:t>
      </w:r>
    </w:p>
    <w:tbl>
      <w:tblPr>
        <w:tblpPr w:leftFromText="142" w:rightFromText="142" w:vertAnchor="text" w:horzAnchor="margin" w:tblpY="259"/>
        <w:tblW w:w="1389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4"/>
        <w:gridCol w:w="1183"/>
        <w:gridCol w:w="1429"/>
        <w:gridCol w:w="702"/>
        <w:gridCol w:w="1187"/>
        <w:gridCol w:w="1524"/>
        <w:gridCol w:w="1843"/>
        <w:gridCol w:w="1843"/>
        <w:gridCol w:w="1167"/>
        <w:gridCol w:w="817"/>
        <w:gridCol w:w="851"/>
        <w:gridCol w:w="992"/>
      </w:tblGrid>
      <w:tr w:rsidR="000D5582" w:rsidRPr="004E0673" w14:paraId="0A1775C7" w14:textId="77777777" w:rsidTr="000D5582">
        <w:trPr>
          <w:trHeight w:val="333"/>
        </w:trPr>
        <w:tc>
          <w:tcPr>
            <w:tcW w:w="354" w:type="dxa"/>
            <w:tcBorders>
              <w:top w:val="single" w:sz="8" w:space="0" w:color="000000"/>
              <w:bottom w:val="nil"/>
            </w:tcBorders>
            <w:hideMark/>
          </w:tcPr>
          <w:p w14:paraId="47DF9557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 </w:t>
            </w:r>
          </w:p>
        </w:tc>
        <w:tc>
          <w:tcPr>
            <w:tcW w:w="261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677111DB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Core vestibular symptoms</w:t>
            </w:r>
          </w:p>
        </w:tc>
        <w:tc>
          <w:tcPr>
            <w:tcW w:w="702" w:type="dxa"/>
            <w:tcBorders>
              <w:top w:val="single" w:sz="8" w:space="0" w:color="000000"/>
              <w:bottom w:val="nil"/>
            </w:tcBorders>
            <w:vAlign w:val="center"/>
            <w:hideMark/>
          </w:tcPr>
          <w:p w14:paraId="77C6E3EF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Getting worse</w:t>
            </w:r>
          </w:p>
          <w:p w14:paraId="24233ED0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over time</w:t>
            </w:r>
          </w:p>
        </w:tc>
        <w:tc>
          <w:tcPr>
            <w:tcW w:w="1187" w:type="dxa"/>
            <w:tcBorders>
              <w:top w:val="single" w:sz="8" w:space="0" w:color="000000"/>
              <w:bottom w:val="nil"/>
            </w:tcBorders>
            <w:vAlign w:val="center"/>
          </w:tcPr>
          <w:p w14:paraId="772D761E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Precipitating factors</w:t>
            </w:r>
          </w:p>
        </w:tc>
        <w:tc>
          <w:tcPr>
            <w:tcW w:w="521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61964D2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Aggravating factors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373D92F3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Relieving factors</w:t>
            </w:r>
          </w:p>
        </w:tc>
        <w:tc>
          <w:tcPr>
            <w:tcW w:w="266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03B32C4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V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estibular function tests</w:t>
            </w:r>
          </w:p>
        </w:tc>
      </w:tr>
      <w:tr w:rsidR="000D5582" w:rsidRPr="00611340" w14:paraId="6A246190" w14:textId="77777777" w:rsidTr="000D5582">
        <w:trPr>
          <w:trHeight w:val="462"/>
        </w:trPr>
        <w:tc>
          <w:tcPr>
            <w:tcW w:w="354" w:type="dxa"/>
            <w:tcBorders>
              <w:top w:val="nil"/>
              <w:bottom w:val="single" w:sz="8" w:space="0" w:color="000000"/>
            </w:tcBorders>
            <w:hideMark/>
          </w:tcPr>
          <w:p w14:paraId="410E0E56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 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5348D82D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Unsteadiness</w:t>
            </w:r>
          </w:p>
        </w:tc>
        <w:tc>
          <w:tcPr>
            <w:tcW w:w="1429" w:type="dxa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C9A1582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Dizziness/</w:t>
            </w:r>
          </w:p>
          <w:p w14:paraId="2E37E9EE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Vertigo</w:t>
            </w:r>
          </w:p>
        </w:tc>
        <w:tc>
          <w:tcPr>
            <w:tcW w:w="702" w:type="dxa"/>
            <w:tcBorders>
              <w:top w:val="single" w:sz="8" w:space="0" w:color="000000"/>
              <w:bottom w:val="nil"/>
            </w:tcBorders>
            <w:vAlign w:val="center"/>
            <w:hideMark/>
          </w:tcPr>
          <w:p w14:paraId="321610CD" w14:textId="77777777" w:rsidR="000D5582" w:rsidRPr="00611340" w:rsidRDefault="000D5582" w:rsidP="000D5582">
            <w:pPr>
              <w:widowControl/>
              <w:wordWrap/>
              <w:autoSpaceDE/>
              <w:autoSpaceDN/>
              <w:spacing w:after="0"/>
              <w:jc w:val="center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single" w:sz="8" w:space="0" w:color="000000"/>
              <w:bottom w:val="nil"/>
            </w:tcBorders>
            <w:vAlign w:val="center"/>
            <w:hideMark/>
          </w:tcPr>
          <w:p w14:paraId="138F4AF0" w14:textId="77777777" w:rsidR="000D5582" w:rsidRPr="00611340" w:rsidRDefault="000D5582" w:rsidP="000D5582">
            <w:pPr>
              <w:widowControl/>
              <w:wordWrap/>
              <w:autoSpaceDE/>
              <w:autoSpaceDN/>
              <w:spacing w:after="0"/>
              <w:jc w:val="center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7B3A9115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Upright posture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10DCBFCD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Active or passive motion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7FB6E7F9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ind w:right="163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Complex visual stimuli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vAlign w:val="center"/>
            <w:hideMark/>
          </w:tcPr>
          <w:p w14:paraId="26EE26C2" w14:textId="77777777" w:rsidR="000D5582" w:rsidRPr="00611340" w:rsidRDefault="000D5582" w:rsidP="000D5582">
            <w:pPr>
              <w:widowControl/>
              <w:wordWrap/>
              <w:autoSpaceDE/>
              <w:autoSpaceDN/>
              <w:spacing w:after="0"/>
              <w:jc w:val="center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9519827" w14:textId="77777777" w:rsidR="000D5582" w:rsidRPr="00611340" w:rsidRDefault="000D5582" w:rsidP="000D5582">
            <w:pPr>
              <w:widowControl/>
              <w:wordWrap/>
              <w:autoSpaceDE/>
              <w:autoSpaceDN/>
              <w:spacing w:after="0"/>
              <w:jc w:val="center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 w:hint="eastAsia"/>
                <w:kern w:val="0"/>
                <w:sz w:val="16"/>
                <w:szCs w:val="16"/>
              </w:rPr>
              <w:t>C</w:t>
            </w: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aloric paresis, %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A46C211" w14:textId="77777777" w:rsidR="000D5582" w:rsidRPr="00611340" w:rsidRDefault="000D5582" w:rsidP="000D5582">
            <w:pPr>
              <w:widowControl/>
              <w:wordWrap/>
              <w:autoSpaceDE/>
              <w:autoSpaceDN/>
              <w:spacing w:after="0"/>
              <w:jc w:val="center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proofErr w:type="spellStart"/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vHIT</w:t>
            </w:r>
            <w:proofErr w:type="spellEnd"/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 xml:space="preserve"> HC gain, R/L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7900554" w14:textId="77777777" w:rsidR="000D5582" w:rsidRPr="00611340" w:rsidRDefault="000D5582" w:rsidP="000D5582">
            <w:pPr>
              <w:widowControl/>
              <w:wordWrap/>
              <w:autoSpaceDE/>
              <w:autoSpaceDN/>
              <w:spacing w:after="0"/>
              <w:jc w:val="center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proofErr w:type="spellStart"/>
            <w:r w:rsidRPr="00611340">
              <w:rPr>
                <w:rFonts w:ascii="Georgia" w:eastAsia="맑은 고딕" w:hAnsi="Georgia" w:cs="굴림" w:hint="eastAsia"/>
                <w:kern w:val="0"/>
                <w:sz w:val="16"/>
                <w:szCs w:val="16"/>
              </w:rPr>
              <w:t>o</w:t>
            </w: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VEMP</w:t>
            </w:r>
            <w:proofErr w:type="spellEnd"/>
          </w:p>
          <w:p w14:paraId="2B294AB9" w14:textId="77777777" w:rsidR="000D5582" w:rsidRPr="00611340" w:rsidRDefault="000D5582" w:rsidP="000D5582">
            <w:pPr>
              <w:widowControl/>
              <w:wordWrap/>
              <w:autoSpaceDE/>
              <w:autoSpaceDN/>
              <w:spacing w:after="0"/>
              <w:jc w:val="center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/</w:t>
            </w:r>
            <w:proofErr w:type="spellStart"/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cVEMP</w:t>
            </w:r>
            <w:proofErr w:type="spellEnd"/>
          </w:p>
        </w:tc>
      </w:tr>
      <w:tr w:rsidR="000D5582" w:rsidRPr="00611340" w14:paraId="49CC7B32" w14:textId="77777777" w:rsidTr="000D5582">
        <w:trPr>
          <w:trHeight w:val="764"/>
        </w:trPr>
        <w:tc>
          <w:tcPr>
            <w:tcW w:w="35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0BFC0A9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 w:hint="eastAsia"/>
                <w:kern w:val="0"/>
                <w:sz w:val="16"/>
                <w:szCs w:val="16"/>
              </w:rPr>
              <w:t>HC</w:t>
            </w:r>
          </w:p>
          <w:p w14:paraId="274EC3BA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kern w:val="0"/>
                <w:sz w:val="16"/>
                <w:szCs w:val="16"/>
              </w:rPr>
              <w:t>(</w:t>
            </w:r>
            <w:r>
              <w:rPr>
                <w:rFonts w:ascii="Georgia" w:eastAsia="맑은 고딕" w:hAnsi="Georgia" w:cs="굴림"/>
                <w:kern w:val="0"/>
                <w:sz w:val="16"/>
                <w:szCs w:val="16"/>
              </w:rPr>
              <w:t>n=50)</w:t>
            </w:r>
          </w:p>
        </w:tc>
        <w:tc>
          <w:tcPr>
            <w:tcW w:w="118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3B7701E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42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F54F58D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70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95D2D70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6A50E6A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52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5269B34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  <w:lang w:val="en"/>
              </w:rPr>
            </w:pPr>
            <w:r w:rsidRPr="00611340">
              <w:rPr>
                <w:rFonts w:ascii="Georgia" w:eastAsia="맑은 고딕" w:hAnsi="Georgia" w:cs="굴림" w:hint="eastAsia"/>
                <w:kern w:val="0"/>
                <w:sz w:val="16"/>
                <w:szCs w:val="16"/>
                <w:lang w:val="en"/>
              </w:rPr>
              <w:t>-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51CD130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D91FA3A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4394A1A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81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4DCA8C7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 w:hint="eastAsia"/>
                <w:kern w:val="0"/>
                <w:sz w:val="16"/>
                <w:szCs w:val="16"/>
              </w:rPr>
              <w:t>6</w:t>
            </w: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.61±</w:t>
            </w:r>
            <w:r w:rsidRPr="00611340">
              <w:rPr>
                <w:rFonts w:ascii="Georgia" w:eastAsia="맑은 고딕" w:hAnsi="Georgia" w:cs="굴림" w:hint="eastAsia"/>
                <w:kern w:val="0"/>
                <w:sz w:val="16"/>
                <w:szCs w:val="16"/>
              </w:rPr>
              <w:t>8</w:t>
            </w: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.9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043B243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0.97±0.05/0.98±0.06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01A7143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Normal</w:t>
            </w:r>
          </w:p>
          <w:p w14:paraId="6177BE4D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/Normal</w:t>
            </w:r>
          </w:p>
        </w:tc>
      </w:tr>
      <w:tr w:rsidR="000D5582" w:rsidRPr="00611340" w14:paraId="61B3A2A8" w14:textId="77777777" w:rsidTr="000D5582">
        <w:trPr>
          <w:trHeight w:val="764"/>
        </w:trPr>
        <w:tc>
          <w:tcPr>
            <w:tcW w:w="354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449F043B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P1</w:t>
            </w:r>
          </w:p>
        </w:tc>
        <w:tc>
          <w:tcPr>
            <w:tcW w:w="1183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237227D2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Wobbling, Unsteadiness</w:t>
            </w:r>
          </w:p>
        </w:tc>
        <w:tc>
          <w:tcPr>
            <w:tcW w:w="1429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6D6E7BB4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 w:hint="eastAsia"/>
                <w:kern w:val="0"/>
                <w:sz w:val="16"/>
                <w:szCs w:val="16"/>
              </w:rPr>
              <w:t>S</w:t>
            </w: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pinnin</w:t>
            </w:r>
            <w:r w:rsidRPr="00611340">
              <w:rPr>
                <w:rFonts w:ascii="Georgia" w:eastAsia="맑은 고딕" w:hAnsi="Georgia" w:cs="굴림" w:hint="eastAsia"/>
                <w:kern w:val="0"/>
                <w:sz w:val="16"/>
                <w:szCs w:val="16"/>
              </w:rPr>
              <w:t>g</w:t>
            </w: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 xml:space="preserve"> type dizziness</w:t>
            </w:r>
          </w:p>
        </w:tc>
        <w:tc>
          <w:tcPr>
            <w:tcW w:w="702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428C8F1E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Yes</w:t>
            </w:r>
          </w:p>
        </w:tc>
        <w:tc>
          <w:tcPr>
            <w:tcW w:w="1187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255B4CF0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Panic disorder, Emotional stress</w:t>
            </w:r>
          </w:p>
        </w:tc>
        <w:tc>
          <w:tcPr>
            <w:tcW w:w="1524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3AA36143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  <w:lang w:val="en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  <w:lang w:val="en"/>
              </w:rPr>
              <w:t>Sitting up</w:t>
            </w: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, </w:t>
            </w: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  <w:lang w:val="en"/>
              </w:rPr>
              <w:t xml:space="preserve">standing </w:t>
            </w:r>
          </w:p>
          <w:p w14:paraId="28D72B85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  <w:lang w:val="en"/>
              </w:rPr>
              <w:t>without support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61AD6189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Head moving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5383A4E7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Using a computer or smartphone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7C5A0D7A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Lying</w:t>
            </w:r>
          </w:p>
        </w:tc>
        <w:tc>
          <w:tcPr>
            <w:tcW w:w="81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5C4002D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 w:hint="eastAsia"/>
                <w:kern w:val="0"/>
                <w:sz w:val="16"/>
                <w:szCs w:val="16"/>
              </w:rPr>
              <w:t>1</w:t>
            </w: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7.16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B4785C1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 w:hint="eastAsia"/>
                <w:kern w:val="0"/>
                <w:sz w:val="16"/>
                <w:szCs w:val="16"/>
              </w:rPr>
              <w:t>0</w:t>
            </w: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.95/0.96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1E31AED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Normal</w:t>
            </w:r>
          </w:p>
          <w:p w14:paraId="708CB975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/Normal</w:t>
            </w:r>
          </w:p>
        </w:tc>
      </w:tr>
      <w:tr w:rsidR="000D5582" w:rsidRPr="00611340" w14:paraId="2D5A4E6A" w14:textId="77777777" w:rsidTr="000D5582">
        <w:trPr>
          <w:trHeight w:val="686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73E943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P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88E33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Feeling of fall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412B8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Spinning type dizzi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EEEAA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Yes</w:t>
            </w:r>
          </w:p>
          <w:p w14:paraId="2B26D716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62D0E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Panic disorde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CB1F31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  <w:lang w:val="en"/>
              </w:rPr>
              <w:t>Sitting 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881FB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  <w:lang w:val="en"/>
              </w:rPr>
              <w:t>Riding in a transport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1F323A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Seeing a lot of stair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D6D62E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Lyin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1E366F8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 w:hint="eastAsia"/>
                <w:kern w:val="0"/>
                <w:sz w:val="16"/>
                <w:szCs w:val="16"/>
              </w:rPr>
              <w:t>-</w:t>
            </w: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6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F22423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 w:hint="eastAsia"/>
                <w:kern w:val="0"/>
                <w:sz w:val="16"/>
                <w:szCs w:val="16"/>
              </w:rPr>
              <w:t>1</w:t>
            </w: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.01/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615012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Normal</w:t>
            </w:r>
          </w:p>
          <w:p w14:paraId="07499809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/Normal</w:t>
            </w:r>
          </w:p>
        </w:tc>
      </w:tr>
      <w:tr w:rsidR="000D5582" w:rsidRPr="00611340" w14:paraId="729F01A2" w14:textId="77777777" w:rsidTr="000D5582">
        <w:trPr>
          <w:trHeight w:val="333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7EF45F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P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71E5BC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Feeling of fall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735A4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Non-spinning type dizzi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218DF9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50688B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BPPV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C7633A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  <w:lang w:val="en"/>
              </w:rPr>
              <w:t>Sitting 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3693E4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Head mov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D47A46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Watching clouds or moving swi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63D792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Lyin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751FDE4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 w:hint="eastAsia"/>
                <w:kern w:val="0"/>
                <w:sz w:val="16"/>
                <w:szCs w:val="16"/>
              </w:rPr>
              <w:t>6</w:t>
            </w: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85E56C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 w:hint="eastAsia"/>
                <w:kern w:val="0"/>
                <w:sz w:val="16"/>
                <w:szCs w:val="16"/>
              </w:rPr>
              <w:t>1</w:t>
            </w: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.02/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BF5905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 w:hint="eastAsia"/>
                <w:kern w:val="0"/>
                <w:sz w:val="16"/>
                <w:szCs w:val="16"/>
              </w:rPr>
              <w:t>N</w:t>
            </w: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R, L</w:t>
            </w:r>
          </w:p>
          <w:p w14:paraId="1DC6E72A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/Normal</w:t>
            </w:r>
          </w:p>
        </w:tc>
      </w:tr>
      <w:tr w:rsidR="000D5582" w:rsidRPr="00611340" w14:paraId="03827935" w14:textId="77777777" w:rsidTr="000D5582">
        <w:trPr>
          <w:trHeight w:val="686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E99B6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P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BD0AF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Feeling of veering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F17CD3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Spinning type dizzi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E8DC9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Yes</w:t>
            </w:r>
          </w:p>
          <w:p w14:paraId="02A2176A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8E440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Trauma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91B36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  <w:lang w:val="en"/>
              </w:rPr>
              <w:t>Sitting 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59452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 w:hint="eastAsia"/>
                <w:kern w:val="0"/>
                <w:sz w:val="16"/>
                <w:szCs w:val="16"/>
              </w:rPr>
              <w:t>Body</w:t>
            </w: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 xml:space="preserve"> mov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8065A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Seeing a zigzag patter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186837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Lying, sittin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A62BE54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 w:hint="eastAsia"/>
                <w:kern w:val="0"/>
                <w:sz w:val="16"/>
                <w:szCs w:val="16"/>
              </w:rPr>
              <w:t>-</w:t>
            </w: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12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2C66C5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 w:hint="eastAsia"/>
                <w:kern w:val="0"/>
                <w:sz w:val="16"/>
                <w:szCs w:val="16"/>
              </w:rPr>
              <w:t>0</w:t>
            </w: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.95/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6F6DA2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Normal</w:t>
            </w:r>
          </w:p>
          <w:p w14:paraId="78CDA010" w14:textId="77777777" w:rsidR="000D5582" w:rsidRPr="00611340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kern w:val="0"/>
                <w:sz w:val="16"/>
                <w:szCs w:val="16"/>
              </w:rPr>
            </w:pPr>
            <w:r w:rsidRPr="00611340">
              <w:rPr>
                <w:rFonts w:ascii="Georgia" w:eastAsia="맑은 고딕" w:hAnsi="Georgia" w:cs="굴림"/>
                <w:kern w:val="0"/>
                <w:sz w:val="16"/>
                <w:szCs w:val="16"/>
              </w:rPr>
              <w:t>/Normal</w:t>
            </w:r>
          </w:p>
        </w:tc>
      </w:tr>
      <w:tr w:rsidR="000D5582" w:rsidRPr="004E0673" w14:paraId="1314CB19" w14:textId="77777777" w:rsidTr="000D5582">
        <w:trPr>
          <w:trHeight w:val="695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708F3D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P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33FEB6" w14:textId="77777777" w:rsidR="000D5582" w:rsidRPr="003D6A8D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3D6A8D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Floating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BF6701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Spinning type dizzi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DF77DE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645B5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BPPV, Emotional stres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D043A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Sitting 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87E5E1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Head mov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8AED84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Reading small letter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68F56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ind w:right="71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Lying, talkin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1759A6D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ind w:right="71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2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B22CAD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ind w:right="71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.02/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68C40A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ind w:right="71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Normal</w:t>
            </w:r>
          </w:p>
          <w:p w14:paraId="63356948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ind w:right="71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/Normal</w:t>
            </w:r>
          </w:p>
        </w:tc>
      </w:tr>
      <w:tr w:rsidR="000D5582" w:rsidRPr="004E0673" w14:paraId="27B860B9" w14:textId="77777777" w:rsidTr="000D5582">
        <w:trPr>
          <w:trHeight w:val="686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C02CB1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P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F3507" w14:textId="77777777" w:rsidR="000D5582" w:rsidRPr="003D6A8D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3D6A8D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Wobbling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222641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Non-spinning type dizziness, feeling fain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228E36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Yes</w:t>
            </w:r>
          </w:p>
          <w:p w14:paraId="12B69E8A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ECBD59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Syncope, Anemia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8AF10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Sitting up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, 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 xml:space="preserve">standing </w:t>
            </w:r>
          </w:p>
          <w:p w14:paraId="66D0C756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without suppo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7C2CDE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Riding in a transportation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,</w:t>
            </w:r>
          </w:p>
          <w:p w14:paraId="20D23FCE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looking at a moving obje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E67EC1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Using a computer or smartphon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997F70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Sittin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8BAD6E9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15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D37FCA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.98/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DA2560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Normal</w:t>
            </w:r>
          </w:p>
          <w:p w14:paraId="19D8A82C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/Normal</w:t>
            </w:r>
          </w:p>
        </w:tc>
      </w:tr>
      <w:tr w:rsidR="000D5582" w:rsidRPr="004E0673" w14:paraId="622E2901" w14:textId="77777777" w:rsidTr="000D5582">
        <w:trPr>
          <w:trHeight w:val="686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6370A5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P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E5692B" w14:textId="77777777" w:rsidR="000D5582" w:rsidRPr="003D6A8D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3D6A8D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Wobbling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080CC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Non-spinning type dizzi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9D46D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Yes</w:t>
            </w:r>
          </w:p>
          <w:p w14:paraId="3F37038F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905400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Emotional stres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F34FAE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Sitting 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448B39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Head mov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DC85A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Using a computer or smartphone,</w:t>
            </w:r>
          </w:p>
          <w:p w14:paraId="1C1BD27B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reading small letter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666B7B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Talkin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E3653BB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7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37051F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.95/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CC6E73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Normal</w:t>
            </w:r>
          </w:p>
          <w:p w14:paraId="5FB5F2BD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/Normal</w:t>
            </w:r>
          </w:p>
        </w:tc>
      </w:tr>
      <w:tr w:rsidR="000D5582" w:rsidRPr="004E0673" w14:paraId="425EFEC8" w14:textId="77777777" w:rsidTr="000D5582">
        <w:trPr>
          <w:trHeight w:val="747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7FE3B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P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10E25F" w14:textId="77777777" w:rsidR="000D5582" w:rsidRPr="003D6A8D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3D6A8D">
              <w:rPr>
                <w:rFonts w:ascii="Georgia" w:hAnsi="Georgia"/>
                <w:sz w:val="16"/>
                <w:szCs w:val="16"/>
              </w:rPr>
              <w:t>Drunke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90E2E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Non-spinning type dizzi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4831F957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037578C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VN,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 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Migraine, Emotional stres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2660A4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Sitting up, wal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631B2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Head moving, body mov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BD4364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Using a computer or smartphon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F4956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Lying, sitting, talkin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03D6BAB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29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5849AC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.41/0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0F416C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Delayed, L</w:t>
            </w:r>
          </w:p>
          <w:p w14:paraId="494DA27A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/Delayed, R</w:t>
            </w:r>
          </w:p>
        </w:tc>
      </w:tr>
      <w:tr w:rsidR="000D5582" w:rsidRPr="004E0673" w14:paraId="38CBABB2" w14:textId="77777777" w:rsidTr="000D5582">
        <w:trPr>
          <w:trHeight w:val="333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611E0A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P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CA483E" w14:textId="77777777" w:rsidR="000D5582" w:rsidRPr="003D6A8D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3D6A8D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Feeling of fall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422780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Non-spinning type dizziness, cloudi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F21D15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52A8B0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BPPV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E3DA8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Sitting 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02815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Body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 mov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7E5D22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Seeing crowded people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, movie scree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C7C155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Sittin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250CDDF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F69E62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.91/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26DC2F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elayed, L</w:t>
            </w:r>
          </w:p>
          <w:p w14:paraId="4DD9D4F5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/Normal</w:t>
            </w:r>
          </w:p>
        </w:tc>
      </w:tr>
      <w:tr w:rsidR="000D5582" w:rsidRPr="004E0673" w14:paraId="14C28CD7" w14:textId="77777777" w:rsidTr="000D5582">
        <w:trPr>
          <w:trHeight w:val="333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86ACB1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lastRenderedPageBreak/>
              <w:t>P1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C0B1E" w14:textId="77777777" w:rsidR="000D5582" w:rsidRPr="003D6A8D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3D6A8D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Feeling of fall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6371D0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Spinning type dizzi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21254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55EB39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BPPV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DA0DB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Wal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0BF68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Body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 mov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BEE6B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Using a computer or smartphon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65F75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Talkin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8F8C426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8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89CBEE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.02/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61597B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ormal</w:t>
            </w:r>
          </w:p>
          <w:p w14:paraId="18B28C71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/Normal</w:t>
            </w:r>
          </w:p>
        </w:tc>
      </w:tr>
      <w:tr w:rsidR="000D5582" w:rsidRPr="004E0673" w14:paraId="4E39B8B8" w14:textId="77777777" w:rsidTr="000D5582">
        <w:trPr>
          <w:trHeight w:val="333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1DA04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P1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3590FD" w14:textId="77777777" w:rsidR="000D5582" w:rsidRPr="003D6A8D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3D6A8D">
              <w:rPr>
                <w:rFonts w:ascii="Georgia" w:hAnsi="Georgia"/>
                <w:sz w:val="16"/>
                <w:szCs w:val="16"/>
              </w:rPr>
              <w:t>Drunken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40802F7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Spinning type dizziness, nausea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02669B65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64271E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BPPV, Panic disorde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D70EE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When wal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2252CB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Head moving,</w:t>
            </w:r>
          </w:p>
          <w:p w14:paraId="1DCF2B03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Riding in a transport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B1CFE8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Using a computer or smartphon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81CB80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Lying, talkin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568CDA2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13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A59B6B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.97/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480A00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ormal</w:t>
            </w:r>
          </w:p>
          <w:p w14:paraId="32B46955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/Normal</w:t>
            </w:r>
          </w:p>
        </w:tc>
      </w:tr>
      <w:tr w:rsidR="000D5582" w:rsidRPr="004E0673" w14:paraId="052F8E04" w14:textId="77777777" w:rsidTr="000D5582">
        <w:trPr>
          <w:trHeight w:val="333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058B1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P1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073CB7" w14:textId="77777777" w:rsidR="000D5582" w:rsidRPr="003D6A8D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3D6A8D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Wobbling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11E15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Non-spinning type dizzi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BF128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F6A18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VN, 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Panic disorde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5D70A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Stand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275694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Body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 mov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12B3C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Using a computer or smartphon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44A80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Lying, sittin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CBB0910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27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576841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.88/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475D5C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ormal</w:t>
            </w:r>
          </w:p>
          <w:p w14:paraId="6ED53A6E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/Normal</w:t>
            </w:r>
          </w:p>
        </w:tc>
      </w:tr>
      <w:tr w:rsidR="000D5582" w:rsidRPr="004E0673" w14:paraId="487B2368" w14:textId="77777777" w:rsidTr="000D5582">
        <w:trPr>
          <w:trHeight w:val="333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67F344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P1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EC39F1" w14:textId="77777777" w:rsidR="000D5582" w:rsidRPr="003D6A8D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3D6A8D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Wobbling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779BE8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Spinning type dizzi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4E674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9BB71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BPPV, Emotional stres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8CCF1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Sitting 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B3329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Going up the stairs,</w:t>
            </w:r>
          </w:p>
          <w:p w14:paraId="6DD67E3D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crossing the brid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B5DBE6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Watching the televisio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C1FC91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Lyin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40323BC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7ED411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.09/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9A51CF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ormal</w:t>
            </w:r>
          </w:p>
          <w:p w14:paraId="764176E5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/Normal</w:t>
            </w:r>
          </w:p>
        </w:tc>
      </w:tr>
      <w:tr w:rsidR="000D5582" w:rsidRPr="004E0673" w14:paraId="41BC973A" w14:textId="77777777" w:rsidTr="000D5582">
        <w:trPr>
          <w:trHeight w:val="333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A1C22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P1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E6058B" w14:textId="77777777" w:rsidR="000D5582" w:rsidRPr="003D6A8D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proofErr w:type="gramStart"/>
            <w:r w:rsidRPr="003D6A8D">
              <w:rPr>
                <w:rFonts w:ascii="Georgia" w:hAnsi="Georgia"/>
                <w:sz w:val="16"/>
                <w:szCs w:val="16"/>
              </w:rPr>
              <w:t>Drunken</w:t>
            </w:r>
            <w:r>
              <w:rPr>
                <w:rFonts w:ascii="Georgia" w:hAnsi="Georgia"/>
                <w:sz w:val="16"/>
                <w:szCs w:val="16"/>
              </w:rPr>
              <w:t xml:space="preserve">, </w:t>
            </w:r>
            <w:r w:rsidRPr="003D6A8D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 Unsteadiness</w:t>
            </w:r>
            <w:proofErr w:type="gram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6F5A06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Non-spinning type dizzi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D5851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9207DA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Panic disorde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3E34D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Sitting 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73E826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Head moving, </w:t>
            </w:r>
            <w:r w:rsidRPr="004E0673"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body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 moving,</w:t>
            </w:r>
          </w:p>
          <w:p w14:paraId="399DD837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riding in a transport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C8AB9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Using a computer or smartphon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E2C5C0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Lyin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9C96258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10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CE8CBA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.01/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F9B5B3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/-</w:t>
            </w:r>
          </w:p>
        </w:tc>
      </w:tr>
      <w:tr w:rsidR="000D5582" w:rsidRPr="004E0673" w14:paraId="13FF1589" w14:textId="77777777" w:rsidTr="000D5582">
        <w:trPr>
          <w:trHeight w:val="333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026801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P1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CE9B2" w14:textId="77777777" w:rsidR="000D5582" w:rsidRPr="003D6A8D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3D6A8D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Wobbling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7E2AE7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Spinning type dizzi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40C691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EA309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BPPV, M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915B7F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Sitting up,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 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wal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FFF10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Head moving, </w:t>
            </w:r>
            <w:r w:rsidRPr="004E0673"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body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 moving,</w:t>
            </w:r>
          </w:p>
          <w:p w14:paraId="3A98E02E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riding in a transport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DD169C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Using a computer or smartphon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B9269A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Lying, sittin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30ACA2C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FAC6DC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.89/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ABCDB4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/-</w:t>
            </w:r>
          </w:p>
        </w:tc>
      </w:tr>
      <w:tr w:rsidR="000D5582" w:rsidRPr="004E0673" w14:paraId="1C509BB5" w14:textId="77777777" w:rsidTr="000D5582">
        <w:trPr>
          <w:trHeight w:val="333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E9E384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P1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A1905" w14:textId="77777777" w:rsidR="000D5582" w:rsidRPr="003D6A8D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3D6A8D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Feeling of fall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E9507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Non-spinning type dizziness, feeling fain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820EF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B4402D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VN, 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Visual stimuli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EBF8A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Sitting up,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 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wal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6C5A9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Riding in a transport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69A489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Using a computer or smartphone,</w:t>
            </w:r>
          </w:p>
          <w:p w14:paraId="5FD9E1D3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reading small letter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9557C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Sittin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5115D3A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2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32321E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.92/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B97DA4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elayed, L</w:t>
            </w:r>
          </w:p>
          <w:p w14:paraId="0D15E721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/Normal</w:t>
            </w:r>
          </w:p>
        </w:tc>
      </w:tr>
      <w:tr w:rsidR="000D5582" w:rsidRPr="004E0673" w14:paraId="6874109E" w14:textId="77777777" w:rsidTr="000D5582">
        <w:trPr>
          <w:trHeight w:val="333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22381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P1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8E0E8" w14:textId="77777777" w:rsidR="000D5582" w:rsidRPr="003D6A8D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3D6A8D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Wobbling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90456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Non-spinning type dizzi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D85232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D64B24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V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D6B09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Standing without suppo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012A2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Body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 moving,</w:t>
            </w:r>
          </w:p>
          <w:p w14:paraId="1F67ACF1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riding in a transport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625617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Using a computer or smartphon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8DA791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Lyin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F623F24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15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1D1D47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.97/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F8CE11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ormal</w:t>
            </w:r>
          </w:p>
          <w:p w14:paraId="1E06082B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/Normal</w:t>
            </w:r>
          </w:p>
        </w:tc>
      </w:tr>
      <w:tr w:rsidR="000D5582" w:rsidRPr="004E0673" w14:paraId="31333BE5" w14:textId="77777777" w:rsidTr="000D5582">
        <w:trPr>
          <w:trHeight w:val="333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E7AAE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P1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533AA" w14:textId="77777777" w:rsidR="000D5582" w:rsidRPr="003D6A8D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BBBB0D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Spinning type dizzi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03C7B3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110009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BPPV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B2339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Sitting 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C32643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Head mov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FA90A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Seeing crowded peop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4B029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Sittin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586F255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24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0B6DC4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.93/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7EA53B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ormal</w:t>
            </w:r>
          </w:p>
          <w:p w14:paraId="7F95CF00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/Normal</w:t>
            </w:r>
          </w:p>
        </w:tc>
      </w:tr>
      <w:tr w:rsidR="000D5582" w:rsidRPr="004E0673" w14:paraId="317BCE94" w14:textId="77777777" w:rsidTr="000D5582">
        <w:trPr>
          <w:trHeight w:val="333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8D94A3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P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BFFE3" w14:textId="77777777" w:rsidR="000D5582" w:rsidRPr="003D6A8D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3D6A8D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Wobbling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49D07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Spinning type dizzi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8EF3B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AE9488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5070A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Standing without support, wal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BD81C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Head mov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4E7CF9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Reading small letter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1D04EB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9528882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4BB49A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.99/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5C3577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/-</w:t>
            </w:r>
          </w:p>
        </w:tc>
      </w:tr>
      <w:tr w:rsidR="000D5582" w:rsidRPr="004E0673" w14:paraId="6582922D" w14:textId="77777777" w:rsidTr="000D5582">
        <w:trPr>
          <w:trHeight w:val="333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0CE04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P2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C6FE2" w14:textId="77777777" w:rsidR="000D5582" w:rsidRPr="003D6A8D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3D6A8D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Wobbling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BCF178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Non-spinning type dizzi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883D32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A06E45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3355D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Sitting up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,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 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s</w:t>
            </w:r>
            <w:proofErr w:type="spellStart"/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tanding</w:t>
            </w:r>
            <w:proofErr w:type="spellEnd"/>
          </w:p>
          <w:p w14:paraId="10132AFF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without suppo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6535EE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Head moving,</w:t>
            </w:r>
          </w:p>
          <w:p w14:paraId="27D2B544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riding in a transport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0C852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Watching the television, watching a rapidly rotating objec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3C91CABB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Lying, talkin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01B32B6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4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755498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.01/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3B3B50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ormal</w:t>
            </w:r>
          </w:p>
          <w:p w14:paraId="495F3BB6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/Delayed, R</w:t>
            </w:r>
          </w:p>
        </w:tc>
      </w:tr>
      <w:tr w:rsidR="000D5582" w:rsidRPr="004E0673" w14:paraId="2D3955BE" w14:textId="77777777" w:rsidTr="000D5582">
        <w:trPr>
          <w:trHeight w:val="333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2EB91D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P2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807589" w14:textId="77777777" w:rsidR="000D5582" w:rsidRPr="003D6A8D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3D6A8D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Wobbling</w:t>
            </w:r>
          </w:p>
          <w:p w14:paraId="2F29E71B" w14:textId="77777777" w:rsidR="000D5582" w:rsidRPr="003D6A8D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3D6A8D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Feeling of fall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3C495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Non-spinning type dizzi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976CC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F54E3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Emotional stres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86E11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Sitting 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367B4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Head mov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3E42F3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Using a computer or smartphone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, watching the televisio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B46F6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Sittin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8FE0750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6B4786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.95/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A3DA1E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ormal</w:t>
            </w:r>
          </w:p>
          <w:p w14:paraId="62F35CBB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/Normal</w:t>
            </w:r>
          </w:p>
        </w:tc>
      </w:tr>
      <w:tr w:rsidR="000D5582" w:rsidRPr="004E0673" w14:paraId="23157BF0" w14:textId="77777777" w:rsidTr="000D5582">
        <w:trPr>
          <w:trHeight w:val="333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9B2268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P2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3B517" w14:textId="77777777" w:rsidR="000D5582" w:rsidRPr="003D6A8D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3D6A8D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Feeling of fall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C70DDF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Non-spinning type dizzi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BE7AB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5A38C26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Panic disorder, Emotional stres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45F8E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Standing without suppo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28494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Head mov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5123C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Seeing a repeating pattern, 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using a computer or smartphon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95400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Lyin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F28536D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1544C2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0.81/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FB76E2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ormal</w:t>
            </w:r>
          </w:p>
          <w:p w14:paraId="3D0C7C9E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/Normal</w:t>
            </w:r>
          </w:p>
        </w:tc>
      </w:tr>
      <w:tr w:rsidR="000D5582" w:rsidRPr="004E0673" w14:paraId="6C8E3B58" w14:textId="77777777" w:rsidTr="000D5582">
        <w:trPr>
          <w:trHeight w:val="333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14:paraId="0A40650E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P2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63718CC5" w14:textId="77777777" w:rsidR="000D5582" w:rsidRPr="003D6A8D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3D6A8D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Wobbling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163254BC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Non-spinning type dizzi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23E96ABE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CB0C893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Emotional stres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50B892B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Sitting up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, s</w:t>
            </w:r>
            <w:proofErr w:type="spellStart"/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tanding</w:t>
            </w:r>
            <w:proofErr w:type="spellEnd"/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 xml:space="preserve"> </w:t>
            </w:r>
          </w:p>
          <w:p w14:paraId="169A0154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without support, wal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31AAAA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Head moving,</w:t>
            </w:r>
          </w:p>
          <w:p w14:paraId="656D099B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riding in a transport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1674F3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Using a computer or smartphone, reading small letter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F91487F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Lyin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3970F25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2CE493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0.90/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497EB2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/-</w:t>
            </w:r>
          </w:p>
        </w:tc>
      </w:tr>
      <w:tr w:rsidR="000D5582" w:rsidRPr="004E0673" w14:paraId="2096606A" w14:textId="77777777" w:rsidTr="000D5582">
        <w:trPr>
          <w:trHeight w:val="333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14:paraId="27878027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P2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144C2246" w14:textId="77777777" w:rsidR="000D5582" w:rsidRPr="003D6A8D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3D6A8D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Wobbling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7CBA38F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Non-spinning type dizzi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6A4E6D67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DC7FB0F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Emotional stres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BF744D7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Sitting up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, 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 xml:space="preserve">standing </w:t>
            </w:r>
          </w:p>
          <w:p w14:paraId="3818D681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without suppo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E9EA02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Head mov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C30BB8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Using a computer or smartphon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0A56624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Lyin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44C33D2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6CB05D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0.99/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B6DF04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/-</w:t>
            </w:r>
          </w:p>
        </w:tc>
      </w:tr>
      <w:tr w:rsidR="000D5582" w:rsidRPr="004E0673" w14:paraId="2B3418C0" w14:textId="77777777" w:rsidTr="000D5582">
        <w:trPr>
          <w:trHeight w:val="333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14:paraId="43FD92AE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P2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71F104AF" w14:textId="77777777" w:rsidR="000D5582" w:rsidRPr="003D6A8D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3D6A8D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Feeling of fall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64DA7DB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Non-spinning type dizzi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2C2D672F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4DC3BC1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BPPV, Migrain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6FED5877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Sitting up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, 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 xml:space="preserve">standing </w:t>
            </w:r>
          </w:p>
          <w:p w14:paraId="7F67C902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without support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, wal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9754A0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Head moving,</w:t>
            </w:r>
          </w:p>
          <w:p w14:paraId="0796648E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riding in a transport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9C5AAD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Using a computer or smartphone, reading small letter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1C4F7671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Lying, Sittin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F7F8D7E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21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63D657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.91/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22B0F4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Delayed, L</w:t>
            </w:r>
          </w:p>
          <w:p w14:paraId="5DEB6950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/Delayed, R</w:t>
            </w:r>
          </w:p>
        </w:tc>
      </w:tr>
      <w:tr w:rsidR="000D5582" w:rsidRPr="004E0673" w14:paraId="1F1E1E51" w14:textId="77777777" w:rsidTr="000D5582">
        <w:trPr>
          <w:trHeight w:val="333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14:paraId="08A64CCE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lastRenderedPageBreak/>
              <w:t>P2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6EDD2026" w14:textId="77777777" w:rsidR="000D5582" w:rsidRPr="003D6A8D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3D6A8D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Wobbling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34273D2E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Spinning type dizzi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6062CC6D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9494CB6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BPPV, Emotional stres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C10B72A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Standing without suppo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4F7FF4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Head mov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EC883C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Seeing a repeating patter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9334269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Lying, Sittin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E877D1B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7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D728CE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.09/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45694A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ormal</w:t>
            </w:r>
          </w:p>
          <w:p w14:paraId="44E4F880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/Normal</w:t>
            </w:r>
          </w:p>
        </w:tc>
      </w:tr>
      <w:tr w:rsidR="000D5582" w:rsidRPr="004E0673" w14:paraId="0C4E2BF4" w14:textId="77777777" w:rsidTr="000D5582">
        <w:trPr>
          <w:trHeight w:val="333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14:paraId="617DDEC4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34D80123" w14:textId="77777777" w:rsidR="000D5582" w:rsidRPr="003D6A8D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3D6A8D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Wobbling, Unsteadines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5DB05FD3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Spinning type dizzi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5258FFC3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B58BB13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BPPV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60D9C92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Concentration, wal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3C709E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Head moving, body mov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B9469A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Using a computer or smartphon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7ED63651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Sitting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, not mov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AEEC05A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563182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.99/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B628F5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/-</w:t>
            </w:r>
          </w:p>
        </w:tc>
      </w:tr>
      <w:tr w:rsidR="000D5582" w:rsidRPr="004E0673" w14:paraId="1AB56CEC" w14:textId="77777777" w:rsidTr="000D5582">
        <w:trPr>
          <w:trHeight w:val="333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14:paraId="2DF8E72A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40C90096" w14:textId="77777777" w:rsidR="000D5582" w:rsidRPr="003D6A8D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3D6A8D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Feeling of fall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7A285B85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Non-spinning type dizziness, feeling fain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794C0622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4943A43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58C1C8A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Standing, wal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2FD23F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Body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 mov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A174F6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Using a computer or smartphone,</w:t>
            </w:r>
          </w:p>
          <w:p w14:paraId="1110AC14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reading small letter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7A64346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Lyin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06F9D42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F0DC18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.01/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386CDF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/-</w:t>
            </w:r>
          </w:p>
        </w:tc>
      </w:tr>
      <w:tr w:rsidR="000D5582" w:rsidRPr="004E0673" w14:paraId="68BA763B" w14:textId="77777777" w:rsidTr="000D5582">
        <w:trPr>
          <w:trHeight w:val="333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14:paraId="3D205F45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1DF3A320" w14:textId="77777777" w:rsidR="000D5582" w:rsidRPr="003D6A8D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3D6A8D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Feeling of fall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6C5B9ED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Non-spinning type dizzi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0A7A6E86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5EED1B7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5F01474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Standing, wal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4D57BE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Body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 mov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2BF74E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Using a computer or smartphon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71BB38A9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Lyin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679969E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94028A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.95/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324B7D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ormal</w:t>
            </w:r>
          </w:p>
          <w:p w14:paraId="6286CEDA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/Normal</w:t>
            </w:r>
          </w:p>
        </w:tc>
      </w:tr>
      <w:tr w:rsidR="000D5582" w:rsidRPr="004E0673" w14:paraId="2BFCCF70" w14:textId="77777777" w:rsidTr="000D5582">
        <w:trPr>
          <w:trHeight w:val="333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14:paraId="5456AAFF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1BEAD241" w14:textId="77777777" w:rsidR="000D5582" w:rsidRPr="003D6A8D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3D6A8D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Feeling of veering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1A90C462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Non-spinning type dizzi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3ECAA2FE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EDBB75F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Emotional stres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E16B431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Stand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0B9F3B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Head moving,</w:t>
            </w:r>
          </w:p>
          <w:p w14:paraId="50E875B2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Riding in a transport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F810A6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Seeing crowded peop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7A361C2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Lyin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1EA24D2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29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936D52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0.81/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D5C53F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/-</w:t>
            </w:r>
          </w:p>
        </w:tc>
      </w:tr>
      <w:tr w:rsidR="000D5582" w:rsidRPr="004E0673" w14:paraId="28C52ACB" w14:textId="77777777" w:rsidTr="000D5582">
        <w:trPr>
          <w:trHeight w:val="333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14:paraId="1CAED574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7A3F8DD7" w14:textId="77777777" w:rsidR="000D5582" w:rsidRPr="003D6A8D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3D6A8D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Floating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733174FA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Non-spinning type dizziness, cloudi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4B618F09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8B91B9E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Panic disorder, Emotional stres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06563F2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Sitting 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B83C50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Head moving, body mov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EEBD93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Reading small letters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, using smart phon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BEB9BA0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Lying, Sittin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8BE2030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5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E5D430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.99/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0A0DED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/-</w:t>
            </w:r>
          </w:p>
        </w:tc>
      </w:tr>
      <w:tr w:rsidR="000D5582" w:rsidRPr="004E0673" w14:paraId="331E4C99" w14:textId="77777777" w:rsidTr="000D5582">
        <w:trPr>
          <w:trHeight w:val="333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14:paraId="2F078497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4E765C56" w14:textId="77777777" w:rsidR="000D5582" w:rsidRPr="003D6A8D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3D6A8D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Wobbling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DC13406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Spinning type dizzi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67F5896B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1A5B366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Emotional stres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CE02E9D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Sitting 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691FB8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Head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 moving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, body mov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F291CA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Using a computer or smartphon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ACFB1D9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Sittin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CE6A5E6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77611D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.89/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D5796A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Delayed, L</w:t>
            </w:r>
          </w:p>
          <w:p w14:paraId="3D9FB638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/Delayed, R</w:t>
            </w:r>
          </w:p>
        </w:tc>
      </w:tr>
      <w:tr w:rsidR="000D5582" w:rsidRPr="004E0673" w14:paraId="73C5BA31" w14:textId="77777777" w:rsidTr="000D5582">
        <w:trPr>
          <w:trHeight w:val="333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14:paraId="2C6D63A6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7B949784" w14:textId="77777777" w:rsidR="000D5582" w:rsidRPr="003D6A8D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3D6A8D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Wobbling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E859659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Non-spinning type dizziness, feeling faint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35E57D52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00573FA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Emotional stres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C3F18B6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Sitting up,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 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wal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A3BE42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Body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 mov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C6B009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Using a computer or smartphon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185C1CBE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Sitting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, not mov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0C765D7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9AA128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.90/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2529E9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/-</w:t>
            </w:r>
          </w:p>
        </w:tc>
      </w:tr>
      <w:tr w:rsidR="000D5582" w:rsidRPr="004E0673" w14:paraId="4AD32B3F" w14:textId="77777777" w:rsidTr="000D5582">
        <w:trPr>
          <w:trHeight w:val="333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14:paraId="0384CF08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190728AC" w14:textId="77777777" w:rsidR="000D5582" w:rsidRPr="003D6A8D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proofErr w:type="gramStart"/>
            <w:r w:rsidRPr="003D6A8D">
              <w:rPr>
                <w:rFonts w:ascii="Georgia" w:hAnsi="Georgia"/>
                <w:sz w:val="16"/>
                <w:szCs w:val="16"/>
              </w:rPr>
              <w:t>Drunken</w:t>
            </w:r>
            <w:r>
              <w:rPr>
                <w:rFonts w:ascii="Georgia" w:hAnsi="Georgia"/>
                <w:sz w:val="16"/>
                <w:szCs w:val="16"/>
              </w:rPr>
              <w:t xml:space="preserve">, </w:t>
            </w:r>
            <w:r w:rsidRPr="003D6A8D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 Unsteadiness</w:t>
            </w:r>
            <w:proofErr w:type="gram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2AFFBE4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Non-spinning type dizzi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745F3683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3BB33E2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BPPV, Migrain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FC214FB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Sitting up,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 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wal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ABBDA6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Head moving,</w:t>
            </w:r>
          </w:p>
          <w:p w14:paraId="3E974253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Riding in a transport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D84CC2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Using a computer or smartphone,</w:t>
            </w:r>
          </w:p>
          <w:p w14:paraId="440589D0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reading small letter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384DA83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Lyin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ABFA749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81713C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.95/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E20335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ormal</w:t>
            </w:r>
          </w:p>
          <w:p w14:paraId="46A1DE1F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/Normal</w:t>
            </w:r>
          </w:p>
        </w:tc>
      </w:tr>
      <w:tr w:rsidR="000D5582" w:rsidRPr="004E0673" w14:paraId="5D7E2C71" w14:textId="77777777" w:rsidTr="000D5582">
        <w:trPr>
          <w:trHeight w:val="333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14:paraId="222EDD84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7AF4CB52" w14:textId="77777777" w:rsidR="000D5582" w:rsidRPr="003D6A8D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3D6A8D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Feeling of fall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1C28F5BD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Non-spinning type dizzi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6A680B54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4879425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Emotional stres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04B283B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Stand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5342A3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Body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 mov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3053F0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Using a computer or smartphon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810E73E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Lyin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B841330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3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E0CDDD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.92/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465E52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ormal</w:t>
            </w:r>
          </w:p>
          <w:p w14:paraId="399D2AC2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/Normal</w:t>
            </w:r>
          </w:p>
        </w:tc>
      </w:tr>
      <w:tr w:rsidR="000D5582" w:rsidRPr="004E0673" w14:paraId="38CC5E42" w14:textId="77777777" w:rsidTr="000D5582">
        <w:trPr>
          <w:trHeight w:val="333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14:paraId="4C7BCE55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44A76034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Feeling of fall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6422961C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Spinning type dizzi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1DE5AD9B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F41C956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69D59A4B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Concentration, wal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8D15F9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Head moving, body mov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90CC6C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Escalator, 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Seeing crowded peop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2FF1258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Lyin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E6F7BE9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17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F14720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.99/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429148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/-</w:t>
            </w:r>
          </w:p>
        </w:tc>
      </w:tr>
      <w:tr w:rsidR="000D5582" w:rsidRPr="004E0673" w14:paraId="3E2FF595" w14:textId="77777777" w:rsidTr="000D5582">
        <w:trPr>
          <w:trHeight w:val="333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14:paraId="1348E16C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6DFC9EBC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3D6A8D">
              <w:rPr>
                <w:rFonts w:ascii="Georgia" w:hAnsi="Georgia"/>
                <w:sz w:val="16"/>
                <w:szCs w:val="16"/>
              </w:rPr>
              <w:t>Drunken</w:t>
            </w:r>
            <w:r>
              <w:rPr>
                <w:rFonts w:ascii="Georgia" w:hAnsi="Georgia"/>
                <w:sz w:val="16"/>
                <w:szCs w:val="16"/>
              </w:rPr>
              <w:t xml:space="preserve">, 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Feeling of fall</w:t>
            </w:r>
            <w:r w:rsidRPr="003D6A8D">
              <w:rPr>
                <w:rFonts w:ascii="Georgia" w:hAnsi="Georgia"/>
                <w:sz w:val="16"/>
                <w:szCs w:val="16"/>
              </w:rPr>
              <w:t xml:space="preserve">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F627C79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Non-spinning type dizzi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504DF045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9075763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Emotional stres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9B06662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Sitting up,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 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wal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5462EA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Head mov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639661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Reading small letters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, using smart phon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E8CEC3E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Sitting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, not mov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F4FDAAC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10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84AB4A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.95/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ABEF34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ormal</w:t>
            </w:r>
          </w:p>
          <w:p w14:paraId="58047601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/Normal</w:t>
            </w:r>
          </w:p>
        </w:tc>
      </w:tr>
      <w:tr w:rsidR="000D5582" w:rsidRPr="004E0673" w14:paraId="26152052" w14:textId="77777777" w:rsidTr="000D5582">
        <w:trPr>
          <w:trHeight w:val="333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14:paraId="50ED1A36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33137597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3D6A8D">
              <w:rPr>
                <w:rFonts w:ascii="Georgia" w:hAnsi="Georgia"/>
                <w:sz w:val="16"/>
                <w:szCs w:val="16"/>
              </w:rPr>
              <w:t>Drunken</w:t>
            </w:r>
            <w:r>
              <w:rPr>
                <w:rFonts w:ascii="Georgia" w:hAnsi="Georgia"/>
                <w:sz w:val="16"/>
                <w:szCs w:val="16"/>
              </w:rPr>
              <w:t xml:space="preserve">, 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Feeling of fall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C92F1E2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Non-spinning type dizzi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7C561E46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ED465F5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Emotional stres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5582BAB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Sitting up,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 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wal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8FF36C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Head mov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7A47D6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Reading small letters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, using smart phon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792288CC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Sitting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, not mov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CE6F2D2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1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FE2DBF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.95/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2DA87D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ormal</w:t>
            </w:r>
          </w:p>
          <w:p w14:paraId="2EA5B4C8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/Normal</w:t>
            </w:r>
          </w:p>
        </w:tc>
      </w:tr>
      <w:tr w:rsidR="000D5582" w:rsidRPr="004E0673" w14:paraId="5F46A5FA" w14:textId="77777777" w:rsidTr="000D5582">
        <w:trPr>
          <w:trHeight w:val="333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14:paraId="13859E18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080EA9F5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3D6A8D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Wobbling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359AC810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Non-spinning type dizzi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0DF9E029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6195046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BPPV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4295CED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Sitting up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, s</w:t>
            </w:r>
            <w:proofErr w:type="spellStart"/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tanding</w:t>
            </w:r>
            <w:proofErr w:type="spellEnd"/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 xml:space="preserve"> </w:t>
            </w:r>
          </w:p>
          <w:p w14:paraId="51DEE596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without support wal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1A7E23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Head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 moving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, body mov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65EBF7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Using a computer or smartphone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, watching the televisio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6F1A4841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Lyin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E52EA89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3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FC6C9A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.95/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DF19D3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ormal</w:t>
            </w:r>
          </w:p>
          <w:p w14:paraId="54EE913D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/Normal</w:t>
            </w:r>
          </w:p>
        </w:tc>
      </w:tr>
      <w:tr w:rsidR="000D5582" w:rsidRPr="004E0673" w14:paraId="79917C95" w14:textId="77777777" w:rsidTr="000D5582">
        <w:trPr>
          <w:trHeight w:val="333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14:paraId="345A5956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09221934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3D6A8D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Wobbling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7C2D9503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Spinning type dizzi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7BBA8BF9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E98C146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53B70FA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Sitting up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, s</w:t>
            </w:r>
            <w:proofErr w:type="spellStart"/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tanding</w:t>
            </w:r>
            <w:proofErr w:type="spellEnd"/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 xml:space="preserve"> </w:t>
            </w:r>
          </w:p>
          <w:p w14:paraId="5469D26D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without suppo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BA94DB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Head mov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EDA006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Using a computer or smartphone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, watching the televisio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120F9CB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Lyin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91BC4FF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15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616C30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.87/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804986" w14:textId="77777777" w:rsidR="000D5582" w:rsidRDefault="000D5582" w:rsidP="000D5582">
            <w:pPr>
              <w:widowControl/>
              <w:tabs>
                <w:tab w:val="left" w:pos="563"/>
              </w:tabs>
              <w:wordWrap/>
              <w:autoSpaceDE/>
              <w:autoSpaceDN/>
              <w:snapToGrid w:val="0"/>
              <w:spacing w:after="0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ab/>
              <w:t>-/-</w:t>
            </w:r>
          </w:p>
        </w:tc>
      </w:tr>
      <w:tr w:rsidR="000D5582" w:rsidRPr="004E0673" w14:paraId="65E905E6" w14:textId="77777777" w:rsidTr="000D5582">
        <w:trPr>
          <w:trHeight w:val="333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14:paraId="5D655757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13D47E26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3D6A8D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Wobbling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59F82D9A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Non-spinning type dizzi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20FA56D2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EE18304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BPPV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6C6C0A4A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Sitting 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D3B0EC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Head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 moving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, body mov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3700E9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Reading small letters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, using smart phon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C2AC6CE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Lyin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019B6B5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20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8330D8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.99/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F5A84F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ormal</w:t>
            </w:r>
          </w:p>
          <w:p w14:paraId="4F46B05F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/Normal</w:t>
            </w:r>
          </w:p>
        </w:tc>
      </w:tr>
      <w:tr w:rsidR="000D5582" w:rsidRPr="004E0673" w14:paraId="01565BA2" w14:textId="77777777" w:rsidTr="000D5582">
        <w:trPr>
          <w:trHeight w:val="333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14:paraId="37943D25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4CFA8032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3D6A8D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Wobbling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114CA24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Non-spinning type dizzi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559BA7F6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F875CE3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M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703461C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Sitting 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A56B3F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Head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 moving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, body mov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10503E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Reading small letters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, using smart phon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8E313D9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Lyin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A7D1D97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E4CE58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.95/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CCF16A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/-</w:t>
            </w:r>
          </w:p>
        </w:tc>
      </w:tr>
      <w:tr w:rsidR="000D5582" w:rsidRPr="004E0673" w14:paraId="4EFA13DC" w14:textId="77777777" w:rsidTr="000D5582">
        <w:trPr>
          <w:trHeight w:val="333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14:paraId="69060D85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lastRenderedPageBreak/>
              <w:t>P</w:t>
            </w: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2841A5F3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3D6A8D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Feeling of veering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7988192A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Non-spinning type dizzi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753A61CE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BC71E49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V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0E1B981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Sitting up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, s</w:t>
            </w:r>
            <w:proofErr w:type="spellStart"/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tanding</w:t>
            </w:r>
            <w:proofErr w:type="spellEnd"/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 xml:space="preserve"> </w:t>
            </w:r>
          </w:p>
          <w:p w14:paraId="6E963B50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without suppo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6E67C6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Head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 moving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, body mov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8FD1BF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 xml:space="preserve">eeing 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a fall, seeing in a heigh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A6E7CC8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Lying, Sittin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BB5C9D0" w14:textId="77777777" w:rsidR="000D5582" w:rsidRPr="000B7731" w:rsidRDefault="000D5582" w:rsidP="000D5582">
            <w:pPr>
              <w:pStyle w:val="a5"/>
              <w:widowControl/>
              <w:numPr>
                <w:ilvl w:val="0"/>
                <w:numId w:val="2"/>
              </w:numPr>
              <w:wordWrap/>
              <w:autoSpaceDE/>
              <w:autoSpaceDN/>
              <w:snapToGrid w:val="0"/>
              <w:spacing w:after="0"/>
              <w:ind w:leftChars="0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0C2381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.39/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BAD7EA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/-</w:t>
            </w:r>
          </w:p>
        </w:tc>
      </w:tr>
      <w:tr w:rsidR="000D5582" w:rsidRPr="004E0673" w14:paraId="161DC446" w14:textId="77777777" w:rsidTr="000D5582">
        <w:trPr>
          <w:trHeight w:val="333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14:paraId="6AD8AF51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15CAB2CF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Feeling of fall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1C3A76C2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Spinning type dizzi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09EAB5DD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C4F9A68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Emotional stres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64E34752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Sitting up,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 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wal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33EFD3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Head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 moving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, body mov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846618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Seeing in a height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74D64AF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Lying, Sittin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F1C6FBB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1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F730D4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.91/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18EAF6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Delayed, L</w:t>
            </w:r>
          </w:p>
          <w:p w14:paraId="34FAD72E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/Delayed, R</w:t>
            </w:r>
          </w:p>
        </w:tc>
      </w:tr>
      <w:tr w:rsidR="000D5582" w:rsidRPr="004E0673" w14:paraId="766EFB76" w14:textId="77777777" w:rsidTr="000D5582">
        <w:trPr>
          <w:trHeight w:val="333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14:paraId="0EFF6CA0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77F6FCA1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Feeling of fall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5946A9C4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Cloudiness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06EBB905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C25AF1D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Emotional stress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, bad weathe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6CBBAB26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Sitting 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A1B2CF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Body movin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559F85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Using a computer or smartphone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, watching the televisio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3D56F95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Lyin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E267ECC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9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DB1F84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.85/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54E8C4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ormal</w:t>
            </w:r>
          </w:p>
          <w:p w14:paraId="2E726A91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/Normal</w:t>
            </w:r>
          </w:p>
        </w:tc>
      </w:tr>
      <w:tr w:rsidR="000D5582" w:rsidRPr="004E0673" w14:paraId="54916D90" w14:textId="77777777" w:rsidTr="000D5582">
        <w:trPr>
          <w:trHeight w:val="333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14:paraId="1AB1E650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35DD5C10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3D6A8D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Feeling of veering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82192DB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Cloudiness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0B0B8226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38CB42F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7E95ABF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Sitting 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4B2BE7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Head mov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E00095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Using a computer or smartphone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, watching the televisio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7083086D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Lyin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DE7358E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1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FE8172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.55/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B8CBCE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ormal</w:t>
            </w:r>
          </w:p>
          <w:p w14:paraId="336F6C10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/Normal</w:t>
            </w:r>
          </w:p>
        </w:tc>
      </w:tr>
      <w:tr w:rsidR="000D5582" w:rsidRPr="004E0673" w14:paraId="022D8AD0" w14:textId="77777777" w:rsidTr="000D5582">
        <w:trPr>
          <w:trHeight w:val="333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14:paraId="6A251FA7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2D3C2A8D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Feeling of fall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783937BD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Non-spinning type </w:t>
            </w:r>
            <w:proofErr w:type="gramStart"/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dizziness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, 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 cloudiness</w:t>
            </w:r>
            <w:proofErr w:type="gramEnd"/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461C49AB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642F046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Emotional stres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1088E64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Sitting up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, s</w:t>
            </w:r>
            <w:proofErr w:type="spellStart"/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tanding</w:t>
            </w:r>
            <w:proofErr w:type="spellEnd"/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 xml:space="preserve"> </w:t>
            </w:r>
          </w:p>
          <w:p w14:paraId="104B4775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without suppor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00FEAA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Head moving, body mov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368B36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Using a computer or smartphone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, watching the televisio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6F876D15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Lyin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970AFFF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21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1C9CBC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.95/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B59CA1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ormal</w:t>
            </w:r>
          </w:p>
          <w:p w14:paraId="3146BF81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/Normal</w:t>
            </w:r>
          </w:p>
        </w:tc>
      </w:tr>
      <w:tr w:rsidR="000D5582" w:rsidRPr="004E0673" w14:paraId="6D87DDB8" w14:textId="77777777" w:rsidTr="000D5582">
        <w:trPr>
          <w:trHeight w:val="333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14:paraId="283303F6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482BC943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Feeling of fall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52D4F877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Non-spinning type dizzi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4F4CC100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E94F9B0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VN,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43BA2DD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Sitting up,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 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wal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E3CE87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Body mov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76ED81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 xml:space="preserve">eeing 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a </w:t>
            </w:r>
            <w:proofErr w:type="gramStart"/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movie, 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 Reading</w:t>
            </w:r>
            <w:proofErr w:type="gramEnd"/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 small letter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1824D40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Lying, Sittin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EDA4C7F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6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B5591D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.95/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28711F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ormal</w:t>
            </w:r>
          </w:p>
          <w:p w14:paraId="018885F6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/Normal</w:t>
            </w:r>
          </w:p>
        </w:tc>
      </w:tr>
      <w:tr w:rsidR="000D5582" w:rsidRPr="004E0673" w14:paraId="274F749A" w14:textId="77777777" w:rsidTr="000D5582">
        <w:trPr>
          <w:trHeight w:val="333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14:paraId="1051D442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2E48A319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Feeling of fall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33A5B59F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Non-spinning type dizzi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77356FCC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Y</w:t>
            </w: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es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80ED98C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M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CBCB430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Sitting 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597797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Body mov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4DDA1C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 xml:space="preserve">eeing 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a fall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AB5408F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Lying, Sitting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67A865E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42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818483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.45/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C5708E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R, L</w:t>
            </w:r>
          </w:p>
          <w:p w14:paraId="757BBEB1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/Normal l</w:t>
            </w:r>
          </w:p>
        </w:tc>
      </w:tr>
      <w:tr w:rsidR="000D5582" w:rsidRPr="004E0673" w14:paraId="522FF245" w14:textId="77777777" w:rsidTr="000D5582">
        <w:trPr>
          <w:trHeight w:val="333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14:paraId="2E390BCB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5D862809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Feeling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 of fall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7EBAD16F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Spinning type dizzi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60018C4E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Y</w:t>
            </w: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6706547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 xml:space="preserve">ad 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weather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0EA1F93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Sitting up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,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 xml:space="preserve"> wal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CA0886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Head moving, body mov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B5A00B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S</w:t>
            </w:r>
            <w:proofErr w:type="spellStart"/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eeing</w:t>
            </w:r>
            <w:proofErr w:type="spellEnd"/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 in a height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FC9BC03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Sitting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, not mov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93E8140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F15CFF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.96/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89A04B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ormal</w:t>
            </w:r>
          </w:p>
          <w:p w14:paraId="4DD72840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/Normal</w:t>
            </w:r>
          </w:p>
        </w:tc>
      </w:tr>
      <w:tr w:rsidR="000D5582" w:rsidRPr="004E0673" w14:paraId="3B85F1C5" w14:textId="77777777" w:rsidTr="000D5582">
        <w:trPr>
          <w:trHeight w:val="333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14:paraId="146E24CD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608676E1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Feeling of fall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18B8E9A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Spinning type dizzi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01EA5CE7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Y</w:t>
            </w: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6FAAAD0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Emotional stress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, panic attack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977BD71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Sitting up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, 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 xml:space="preserve">standing </w:t>
            </w:r>
          </w:p>
          <w:p w14:paraId="71AB544A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without support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, wal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CD9C95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Head mov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FCEA26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Reading small letters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, using smart phon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77AFB4D4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Sitting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, not mov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AB92121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38A90F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.89/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BA7585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R, R</w:t>
            </w:r>
          </w:p>
          <w:p w14:paraId="773B5DAF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/Normal</w:t>
            </w:r>
          </w:p>
        </w:tc>
      </w:tr>
      <w:tr w:rsidR="000D5582" w:rsidRPr="004E0673" w14:paraId="299A826A" w14:textId="77777777" w:rsidTr="000D5582">
        <w:trPr>
          <w:trHeight w:val="333"/>
        </w:trPr>
        <w:tc>
          <w:tcPr>
            <w:tcW w:w="35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C98DB53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F22C0F1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3D6A8D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Feeling of veering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350A375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Spinning type </w:t>
            </w:r>
            <w:proofErr w:type="gramStart"/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dizziness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, 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 cloudiness</w:t>
            </w:r>
            <w:proofErr w:type="gramEnd"/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79BAB67" w14:textId="77777777" w:rsidR="000D5582" w:rsidRPr="00FC152D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ind w:left="40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Y</w:t>
            </w: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es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A0B577A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Emotional stress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, BPPV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0279A9E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Sitting up,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 xml:space="preserve"> 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walk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A637B2F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Head mov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579A778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  <w:lang w:val="en"/>
              </w:rPr>
              <w:t>Using a computer or smartphone</w:t>
            </w: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, watching the television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71A87EE" w14:textId="77777777" w:rsidR="000D5582" w:rsidRPr="004E0673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 w:rsidRPr="004E0673"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Sitting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, not mov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FDD6711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BC7B419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 w:hint="eastAsia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.99/0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754CA0C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ind w:firstLineChars="100" w:firstLine="160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Reduced R</w:t>
            </w:r>
          </w:p>
          <w:p w14:paraId="5AD7F338" w14:textId="77777777" w:rsidR="000D5582" w:rsidRDefault="000D5582" w:rsidP="000D5582">
            <w:pPr>
              <w:widowControl/>
              <w:wordWrap/>
              <w:autoSpaceDE/>
              <w:autoSpaceDN/>
              <w:snapToGrid w:val="0"/>
              <w:spacing w:after="0"/>
              <w:jc w:val="center"/>
              <w:textAlignment w:val="baseline"/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</w:pPr>
            <w:r>
              <w:rPr>
                <w:rFonts w:ascii="Georgia" w:eastAsia="맑은 고딕" w:hAnsi="Georgia" w:cs="굴림"/>
                <w:color w:val="000000"/>
                <w:kern w:val="0"/>
                <w:sz w:val="16"/>
                <w:szCs w:val="16"/>
              </w:rPr>
              <w:t>/Normal</w:t>
            </w:r>
          </w:p>
        </w:tc>
      </w:tr>
    </w:tbl>
    <w:p w14:paraId="38A222F3" w14:textId="5D81F5ED" w:rsidR="00785548" w:rsidRDefault="00785548" w:rsidP="008618A5">
      <w:pPr>
        <w:tabs>
          <w:tab w:val="left" w:pos="2661"/>
        </w:tabs>
        <w:jc w:val="left"/>
        <w:rPr>
          <w:rFonts w:ascii="Georgia" w:hAnsi="Georgia" w:cs="Times New Roman"/>
          <w:sz w:val="24"/>
          <w:szCs w:val="20"/>
        </w:rPr>
      </w:pPr>
    </w:p>
    <w:p w14:paraId="5D69157F" w14:textId="249CDF95" w:rsidR="0065250B" w:rsidRDefault="000D5582" w:rsidP="00785548">
      <w:pPr>
        <w:jc w:val="left"/>
        <w:rPr>
          <w:rFonts w:ascii="Georgia" w:hAnsi="Georgia" w:cs="Times New Roman"/>
          <w:sz w:val="24"/>
          <w:szCs w:val="20"/>
        </w:rPr>
      </w:pPr>
      <w:r>
        <w:rPr>
          <w:rFonts w:ascii="Georgia" w:hAnsi="Georgia" w:cs="Times New Roman"/>
          <w:szCs w:val="20"/>
        </w:rPr>
        <w:t>BPPV=</w:t>
      </w:r>
      <w:r w:rsidRPr="00647489">
        <w:rPr>
          <w:rFonts w:ascii="Georgia" w:hAnsi="Georgia" w:cs="Times New Roman"/>
          <w:szCs w:val="20"/>
        </w:rPr>
        <w:t>Benign paroxysmal positional vertigo</w:t>
      </w:r>
      <w:r>
        <w:rPr>
          <w:rFonts w:ascii="Georgia" w:hAnsi="Georgia" w:cs="Times New Roman"/>
          <w:szCs w:val="20"/>
        </w:rPr>
        <w:t>;</w:t>
      </w:r>
      <w:r w:rsidRPr="00647489">
        <w:rPr>
          <w:rFonts w:ascii="Georgia" w:hAnsi="Georgia" w:cs="Times New Roman"/>
          <w:szCs w:val="20"/>
        </w:rPr>
        <w:t xml:space="preserve"> </w:t>
      </w:r>
      <w:r>
        <w:rPr>
          <w:rFonts w:ascii="Georgia" w:hAnsi="Georgia" w:cs="Times New Roman"/>
          <w:szCs w:val="20"/>
        </w:rPr>
        <w:t>VN=</w:t>
      </w:r>
      <w:r w:rsidRPr="00647489">
        <w:rPr>
          <w:rFonts w:ascii="Georgia" w:hAnsi="Georgia" w:cs="Times New Roman"/>
          <w:szCs w:val="20"/>
        </w:rPr>
        <w:t>Vestibular neuritis</w:t>
      </w:r>
      <w:r>
        <w:rPr>
          <w:rFonts w:ascii="Georgia" w:hAnsi="Georgia" w:cs="Times New Roman"/>
          <w:szCs w:val="20"/>
        </w:rPr>
        <w:t>; MD=</w:t>
      </w:r>
      <w:r w:rsidRPr="00647489">
        <w:rPr>
          <w:rFonts w:ascii="Georgia" w:hAnsi="Georgia" w:cs="Times New Roman"/>
          <w:szCs w:val="20"/>
        </w:rPr>
        <w:t>Meniere’s disease</w:t>
      </w:r>
      <w:r>
        <w:rPr>
          <w:rFonts w:ascii="Georgia" w:hAnsi="Georgia" w:cs="Times New Roman"/>
          <w:szCs w:val="20"/>
        </w:rPr>
        <w:t xml:space="preserve">; </w:t>
      </w:r>
      <w:proofErr w:type="spellStart"/>
      <w:r w:rsidRPr="00A16231">
        <w:rPr>
          <w:rFonts w:ascii="Georgia" w:hAnsi="Georgia" w:cs="Times New Roman"/>
          <w:szCs w:val="20"/>
        </w:rPr>
        <w:t>vHIT</w:t>
      </w:r>
      <w:proofErr w:type="spellEnd"/>
      <w:r w:rsidRPr="00A16231">
        <w:rPr>
          <w:rFonts w:ascii="Georgia" w:hAnsi="Georgia" w:cs="Times New Roman"/>
          <w:szCs w:val="20"/>
        </w:rPr>
        <w:t xml:space="preserve"> HC=video head impulse test at horizontal canal;</w:t>
      </w:r>
      <w:r>
        <w:rPr>
          <w:rFonts w:ascii="Georgia" w:hAnsi="Georgia" w:cs="Times New Roman"/>
          <w:szCs w:val="20"/>
        </w:rPr>
        <w:t xml:space="preserve"> </w:t>
      </w:r>
      <w:proofErr w:type="spellStart"/>
      <w:r w:rsidRPr="00A16231">
        <w:rPr>
          <w:rFonts w:ascii="Georgia" w:hAnsi="Georgia" w:cs="Times New Roman"/>
          <w:szCs w:val="20"/>
        </w:rPr>
        <w:t>oVEMP</w:t>
      </w:r>
      <w:proofErr w:type="spellEnd"/>
      <w:r w:rsidRPr="00A16231">
        <w:rPr>
          <w:rFonts w:ascii="Georgia" w:hAnsi="Georgia" w:cs="Times New Roman"/>
          <w:szCs w:val="20"/>
        </w:rPr>
        <w:t xml:space="preserve">=ocular vestibular evoked myogenic potential; </w:t>
      </w:r>
      <w:proofErr w:type="spellStart"/>
      <w:r w:rsidRPr="00A16231">
        <w:rPr>
          <w:rFonts w:ascii="Georgia" w:hAnsi="Georgia" w:cs="Times New Roman"/>
          <w:szCs w:val="20"/>
        </w:rPr>
        <w:t>cVEMP</w:t>
      </w:r>
      <w:proofErr w:type="spellEnd"/>
      <w:r w:rsidRPr="00A16231">
        <w:rPr>
          <w:rFonts w:ascii="Georgia" w:hAnsi="Georgia" w:cs="Times New Roman"/>
          <w:szCs w:val="20"/>
        </w:rPr>
        <w:t>=cervical vestibular evoked myogenic potential</w:t>
      </w:r>
    </w:p>
    <w:p w14:paraId="4BE9D78E" w14:textId="64FF48DC" w:rsidR="0065250B" w:rsidRDefault="0065250B" w:rsidP="00785548">
      <w:pPr>
        <w:jc w:val="left"/>
        <w:rPr>
          <w:rFonts w:ascii="Georgia" w:hAnsi="Georgia" w:cs="Times New Roman"/>
          <w:sz w:val="24"/>
          <w:szCs w:val="20"/>
        </w:rPr>
      </w:pPr>
    </w:p>
    <w:p w14:paraId="5DF3F604" w14:textId="77777777" w:rsidR="000D5582" w:rsidRDefault="000D5582" w:rsidP="000D5582"/>
    <w:p w14:paraId="2EE203EF" w14:textId="77777777" w:rsidR="000D5582" w:rsidRDefault="000D5582" w:rsidP="000D5582"/>
    <w:p w14:paraId="1F13DBAD" w14:textId="77777777" w:rsidR="000D5582" w:rsidRDefault="000D5582" w:rsidP="000D5582"/>
    <w:p w14:paraId="2FBDC171" w14:textId="77777777" w:rsidR="000D5582" w:rsidRDefault="000D5582" w:rsidP="000D5582"/>
    <w:p w14:paraId="7331D27D" w14:textId="22C0AE02" w:rsidR="000D5582" w:rsidRPr="000D5582" w:rsidRDefault="000D5582" w:rsidP="000D5582">
      <w:pPr>
        <w:rPr>
          <w:rFonts w:ascii="Georgia" w:hAnsi="Georgia"/>
          <w:sz w:val="24"/>
        </w:rPr>
      </w:pPr>
      <w:r w:rsidRPr="006B6844">
        <w:rPr>
          <w:rFonts w:ascii="Georgia" w:hAnsi="Georgia"/>
          <w:sz w:val="24"/>
          <w:highlight w:val="yellow"/>
        </w:rPr>
        <w:lastRenderedPageBreak/>
        <w:t>Supplementary Table 2. ROI definitions and atlas sources for seed-based functional connectivity analys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3260"/>
        <w:gridCol w:w="1276"/>
        <w:gridCol w:w="3118"/>
        <w:gridCol w:w="2694"/>
        <w:gridCol w:w="797"/>
      </w:tblGrid>
      <w:tr w:rsidR="000D5582" w:rsidRPr="000D5582" w14:paraId="16E3D238" w14:textId="77777777" w:rsidTr="000D5582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964F9D9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Domai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11D1DE2A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RO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B44AD0D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Laterality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54AFA39D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Atlas / templat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1249A58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Atlas label / definition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244219C8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Ref.</w:t>
            </w:r>
          </w:p>
        </w:tc>
      </w:tr>
      <w:tr w:rsidR="000D5582" w:rsidRPr="000D5582" w14:paraId="4E74EF8D" w14:textId="77777777" w:rsidTr="000D5582">
        <w:tc>
          <w:tcPr>
            <w:tcW w:w="2552" w:type="dxa"/>
            <w:tcBorders>
              <w:top w:val="single" w:sz="4" w:space="0" w:color="auto"/>
            </w:tcBorders>
          </w:tcPr>
          <w:p w14:paraId="3D04698A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Vestibular (cortical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6D5199A3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Parieto-insular vestibular cortex (PIVC; OP2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E7FFF7E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Bilateral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3F797996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proofErr w:type="spellStart"/>
            <w:r w:rsidRPr="000D5582">
              <w:rPr>
                <w:rFonts w:ascii="Georgia" w:hAnsi="Georgia"/>
                <w:szCs w:val="20"/>
              </w:rPr>
              <w:t>Jülich</w:t>
            </w:r>
            <w:proofErr w:type="spellEnd"/>
            <w:r w:rsidRPr="000D5582">
              <w:rPr>
                <w:rFonts w:ascii="Georgia" w:hAnsi="Georgia"/>
                <w:szCs w:val="20"/>
              </w:rPr>
              <w:t xml:space="preserve"> histological atlas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323A503A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OP2 parcel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022487A8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55</w:t>
            </w:r>
          </w:p>
        </w:tc>
      </w:tr>
      <w:tr w:rsidR="000D5582" w:rsidRPr="000D5582" w14:paraId="266701EF" w14:textId="77777777" w:rsidTr="000D5582">
        <w:tc>
          <w:tcPr>
            <w:tcW w:w="2552" w:type="dxa"/>
          </w:tcPr>
          <w:p w14:paraId="7716E4EA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Vestibular (cortical)</w:t>
            </w:r>
          </w:p>
        </w:tc>
        <w:tc>
          <w:tcPr>
            <w:tcW w:w="3260" w:type="dxa"/>
          </w:tcPr>
          <w:p w14:paraId="4458DD0B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Inferior parietal lobule (IPL)</w:t>
            </w:r>
          </w:p>
        </w:tc>
        <w:tc>
          <w:tcPr>
            <w:tcW w:w="1276" w:type="dxa"/>
          </w:tcPr>
          <w:p w14:paraId="2024C88A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Bilateral</w:t>
            </w:r>
          </w:p>
        </w:tc>
        <w:tc>
          <w:tcPr>
            <w:tcW w:w="3118" w:type="dxa"/>
          </w:tcPr>
          <w:p w14:paraId="3E2E0BEF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Harvard–Oxford Cortical Atlas</w:t>
            </w:r>
          </w:p>
        </w:tc>
        <w:tc>
          <w:tcPr>
            <w:tcW w:w="2694" w:type="dxa"/>
          </w:tcPr>
          <w:p w14:paraId="078C9357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Inferior parietal lobule</w:t>
            </w:r>
          </w:p>
        </w:tc>
        <w:tc>
          <w:tcPr>
            <w:tcW w:w="797" w:type="dxa"/>
          </w:tcPr>
          <w:p w14:paraId="36FD16F8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59</w:t>
            </w:r>
          </w:p>
        </w:tc>
      </w:tr>
      <w:tr w:rsidR="000D5582" w:rsidRPr="000D5582" w14:paraId="087C1704" w14:textId="77777777" w:rsidTr="000D5582">
        <w:tc>
          <w:tcPr>
            <w:tcW w:w="2552" w:type="dxa"/>
          </w:tcPr>
          <w:p w14:paraId="58C1FF7F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Vestibular (cerebellar)</w:t>
            </w:r>
          </w:p>
        </w:tc>
        <w:tc>
          <w:tcPr>
            <w:tcW w:w="3260" w:type="dxa"/>
          </w:tcPr>
          <w:p w14:paraId="25738487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Nodulus (lobule X)</w:t>
            </w:r>
          </w:p>
        </w:tc>
        <w:tc>
          <w:tcPr>
            <w:tcW w:w="1276" w:type="dxa"/>
          </w:tcPr>
          <w:p w14:paraId="5BAFFD44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Midline</w:t>
            </w:r>
          </w:p>
        </w:tc>
        <w:tc>
          <w:tcPr>
            <w:tcW w:w="3118" w:type="dxa"/>
          </w:tcPr>
          <w:p w14:paraId="09940BD3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SUIT cerebellar atlas</w:t>
            </w:r>
          </w:p>
        </w:tc>
        <w:tc>
          <w:tcPr>
            <w:tcW w:w="2694" w:type="dxa"/>
          </w:tcPr>
          <w:p w14:paraId="0F964345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Lobule X</w:t>
            </w:r>
          </w:p>
        </w:tc>
        <w:tc>
          <w:tcPr>
            <w:tcW w:w="797" w:type="dxa"/>
          </w:tcPr>
          <w:p w14:paraId="129F6897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57</w:t>
            </w:r>
          </w:p>
        </w:tc>
      </w:tr>
      <w:tr w:rsidR="000D5582" w:rsidRPr="000D5582" w14:paraId="4F03C5D6" w14:textId="77777777" w:rsidTr="000D5582">
        <w:tc>
          <w:tcPr>
            <w:tcW w:w="2552" w:type="dxa"/>
          </w:tcPr>
          <w:p w14:paraId="1B8BA3BC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Vestibular (cerebellar)</w:t>
            </w:r>
          </w:p>
        </w:tc>
        <w:tc>
          <w:tcPr>
            <w:tcW w:w="3260" w:type="dxa"/>
          </w:tcPr>
          <w:p w14:paraId="57152E60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Flocculus</w:t>
            </w:r>
          </w:p>
        </w:tc>
        <w:tc>
          <w:tcPr>
            <w:tcW w:w="1276" w:type="dxa"/>
          </w:tcPr>
          <w:p w14:paraId="62A0F2DD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Bilateral</w:t>
            </w:r>
          </w:p>
        </w:tc>
        <w:tc>
          <w:tcPr>
            <w:tcW w:w="3118" w:type="dxa"/>
          </w:tcPr>
          <w:p w14:paraId="5391E7E5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SUIT cerebellar atlas</w:t>
            </w:r>
          </w:p>
        </w:tc>
        <w:tc>
          <w:tcPr>
            <w:tcW w:w="2694" w:type="dxa"/>
          </w:tcPr>
          <w:p w14:paraId="1F7A0D57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Flocculus</w:t>
            </w:r>
          </w:p>
        </w:tc>
        <w:tc>
          <w:tcPr>
            <w:tcW w:w="797" w:type="dxa"/>
          </w:tcPr>
          <w:p w14:paraId="285E9195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57</w:t>
            </w:r>
          </w:p>
        </w:tc>
      </w:tr>
      <w:tr w:rsidR="000D5582" w:rsidRPr="000D5582" w14:paraId="112D8F96" w14:textId="77777777" w:rsidTr="000D5582">
        <w:tc>
          <w:tcPr>
            <w:tcW w:w="2552" w:type="dxa"/>
          </w:tcPr>
          <w:p w14:paraId="5EC9923C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Affective / limbic</w:t>
            </w:r>
          </w:p>
        </w:tc>
        <w:tc>
          <w:tcPr>
            <w:tcW w:w="3260" w:type="dxa"/>
          </w:tcPr>
          <w:p w14:paraId="75FBEC6C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Amygdala</w:t>
            </w:r>
          </w:p>
        </w:tc>
        <w:tc>
          <w:tcPr>
            <w:tcW w:w="1276" w:type="dxa"/>
          </w:tcPr>
          <w:p w14:paraId="5CA9E943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Bilateral</w:t>
            </w:r>
          </w:p>
        </w:tc>
        <w:tc>
          <w:tcPr>
            <w:tcW w:w="3118" w:type="dxa"/>
          </w:tcPr>
          <w:p w14:paraId="7D669D42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AAL3 atlas</w:t>
            </w:r>
          </w:p>
        </w:tc>
        <w:tc>
          <w:tcPr>
            <w:tcW w:w="2694" w:type="dxa"/>
          </w:tcPr>
          <w:p w14:paraId="64ABD8B9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Amygdala</w:t>
            </w:r>
          </w:p>
        </w:tc>
        <w:tc>
          <w:tcPr>
            <w:tcW w:w="797" w:type="dxa"/>
          </w:tcPr>
          <w:p w14:paraId="2FA612D7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58</w:t>
            </w:r>
          </w:p>
        </w:tc>
      </w:tr>
      <w:tr w:rsidR="000D5582" w:rsidRPr="000D5582" w14:paraId="32FF8226" w14:textId="77777777" w:rsidTr="000D5582">
        <w:tc>
          <w:tcPr>
            <w:tcW w:w="2552" w:type="dxa"/>
          </w:tcPr>
          <w:p w14:paraId="1BEA19ED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Affective / limbic</w:t>
            </w:r>
          </w:p>
        </w:tc>
        <w:tc>
          <w:tcPr>
            <w:tcW w:w="3260" w:type="dxa"/>
          </w:tcPr>
          <w:p w14:paraId="7EF167EB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Hippocampus</w:t>
            </w:r>
          </w:p>
        </w:tc>
        <w:tc>
          <w:tcPr>
            <w:tcW w:w="1276" w:type="dxa"/>
          </w:tcPr>
          <w:p w14:paraId="0E2CA5E0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Bilateral</w:t>
            </w:r>
          </w:p>
        </w:tc>
        <w:tc>
          <w:tcPr>
            <w:tcW w:w="3118" w:type="dxa"/>
          </w:tcPr>
          <w:p w14:paraId="61E42D75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AAL3 atlas</w:t>
            </w:r>
          </w:p>
        </w:tc>
        <w:tc>
          <w:tcPr>
            <w:tcW w:w="2694" w:type="dxa"/>
          </w:tcPr>
          <w:p w14:paraId="09B0CC5B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Hippocampus</w:t>
            </w:r>
          </w:p>
        </w:tc>
        <w:tc>
          <w:tcPr>
            <w:tcW w:w="797" w:type="dxa"/>
          </w:tcPr>
          <w:p w14:paraId="5E9C7348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58</w:t>
            </w:r>
          </w:p>
        </w:tc>
      </w:tr>
      <w:tr w:rsidR="000D5582" w:rsidRPr="000D5582" w14:paraId="4D5F8707" w14:textId="77777777" w:rsidTr="000D5582">
        <w:tc>
          <w:tcPr>
            <w:tcW w:w="2552" w:type="dxa"/>
          </w:tcPr>
          <w:p w14:paraId="0F30C25A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Affective / limbic</w:t>
            </w:r>
          </w:p>
        </w:tc>
        <w:tc>
          <w:tcPr>
            <w:tcW w:w="3260" w:type="dxa"/>
          </w:tcPr>
          <w:p w14:paraId="5C9CA24D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proofErr w:type="spellStart"/>
            <w:r w:rsidRPr="000D5582">
              <w:rPr>
                <w:rFonts w:ascii="Georgia" w:hAnsi="Georgia"/>
                <w:szCs w:val="20"/>
              </w:rPr>
              <w:t>Parahippocampal</w:t>
            </w:r>
            <w:proofErr w:type="spellEnd"/>
            <w:r w:rsidRPr="000D5582">
              <w:rPr>
                <w:rFonts w:ascii="Georgia" w:hAnsi="Georgia"/>
                <w:szCs w:val="20"/>
              </w:rPr>
              <w:t xml:space="preserve"> gyrus</w:t>
            </w:r>
          </w:p>
        </w:tc>
        <w:tc>
          <w:tcPr>
            <w:tcW w:w="1276" w:type="dxa"/>
          </w:tcPr>
          <w:p w14:paraId="000B593D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Bilateral</w:t>
            </w:r>
          </w:p>
        </w:tc>
        <w:tc>
          <w:tcPr>
            <w:tcW w:w="3118" w:type="dxa"/>
          </w:tcPr>
          <w:p w14:paraId="4E6B36E7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AAL3 atlas</w:t>
            </w:r>
          </w:p>
        </w:tc>
        <w:tc>
          <w:tcPr>
            <w:tcW w:w="2694" w:type="dxa"/>
          </w:tcPr>
          <w:p w14:paraId="0226092D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proofErr w:type="spellStart"/>
            <w:r w:rsidRPr="000D5582">
              <w:rPr>
                <w:rFonts w:ascii="Georgia" w:hAnsi="Georgia"/>
                <w:szCs w:val="20"/>
              </w:rPr>
              <w:t>Parahippocampal</w:t>
            </w:r>
            <w:proofErr w:type="spellEnd"/>
            <w:r w:rsidRPr="000D5582">
              <w:rPr>
                <w:rFonts w:ascii="Georgia" w:hAnsi="Georgia"/>
                <w:szCs w:val="20"/>
              </w:rPr>
              <w:t xml:space="preserve"> gyrus</w:t>
            </w:r>
          </w:p>
        </w:tc>
        <w:tc>
          <w:tcPr>
            <w:tcW w:w="797" w:type="dxa"/>
          </w:tcPr>
          <w:p w14:paraId="083AA884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58</w:t>
            </w:r>
          </w:p>
        </w:tc>
      </w:tr>
      <w:tr w:rsidR="000D5582" w:rsidRPr="000D5582" w14:paraId="66EB2240" w14:textId="77777777" w:rsidTr="000D5582">
        <w:tc>
          <w:tcPr>
            <w:tcW w:w="2552" w:type="dxa"/>
          </w:tcPr>
          <w:p w14:paraId="64CBF56B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Affective / limbic</w:t>
            </w:r>
          </w:p>
        </w:tc>
        <w:tc>
          <w:tcPr>
            <w:tcW w:w="3260" w:type="dxa"/>
          </w:tcPr>
          <w:p w14:paraId="7F92EB46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Anterior cingulate cortex (ACC)</w:t>
            </w:r>
          </w:p>
        </w:tc>
        <w:tc>
          <w:tcPr>
            <w:tcW w:w="1276" w:type="dxa"/>
          </w:tcPr>
          <w:p w14:paraId="4258E1BA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Bilateral</w:t>
            </w:r>
          </w:p>
        </w:tc>
        <w:tc>
          <w:tcPr>
            <w:tcW w:w="3118" w:type="dxa"/>
          </w:tcPr>
          <w:p w14:paraId="66D87BCD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Harvard–Oxford Cortical Atlas</w:t>
            </w:r>
          </w:p>
        </w:tc>
        <w:tc>
          <w:tcPr>
            <w:tcW w:w="2694" w:type="dxa"/>
          </w:tcPr>
          <w:p w14:paraId="1A126282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Cingulate gyrus, anterior division</w:t>
            </w:r>
          </w:p>
        </w:tc>
        <w:tc>
          <w:tcPr>
            <w:tcW w:w="797" w:type="dxa"/>
          </w:tcPr>
          <w:p w14:paraId="4E59D271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59</w:t>
            </w:r>
          </w:p>
        </w:tc>
      </w:tr>
      <w:tr w:rsidR="000D5582" w:rsidRPr="000D5582" w14:paraId="679A8F7E" w14:textId="77777777" w:rsidTr="000D5582">
        <w:tc>
          <w:tcPr>
            <w:tcW w:w="2552" w:type="dxa"/>
          </w:tcPr>
          <w:p w14:paraId="658DCBFC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Affective / limbic</w:t>
            </w:r>
          </w:p>
        </w:tc>
        <w:tc>
          <w:tcPr>
            <w:tcW w:w="3260" w:type="dxa"/>
          </w:tcPr>
          <w:p w14:paraId="0BD7817B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Medial prefrontal cortex (</w:t>
            </w:r>
            <w:proofErr w:type="spellStart"/>
            <w:r w:rsidRPr="000D5582">
              <w:rPr>
                <w:rFonts w:ascii="Georgia" w:hAnsi="Georgia"/>
                <w:szCs w:val="20"/>
              </w:rPr>
              <w:t>mPFC</w:t>
            </w:r>
            <w:proofErr w:type="spellEnd"/>
            <w:r w:rsidRPr="000D5582">
              <w:rPr>
                <w:rFonts w:ascii="Georgia" w:hAnsi="Georgia"/>
                <w:szCs w:val="20"/>
              </w:rPr>
              <w:t>)</w:t>
            </w:r>
          </w:p>
        </w:tc>
        <w:tc>
          <w:tcPr>
            <w:tcW w:w="1276" w:type="dxa"/>
          </w:tcPr>
          <w:p w14:paraId="658EF39E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Bilateral</w:t>
            </w:r>
          </w:p>
        </w:tc>
        <w:tc>
          <w:tcPr>
            <w:tcW w:w="3118" w:type="dxa"/>
          </w:tcPr>
          <w:p w14:paraId="3824ED7C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Harvard–Oxford Cortical Atlas</w:t>
            </w:r>
          </w:p>
        </w:tc>
        <w:tc>
          <w:tcPr>
            <w:tcW w:w="2694" w:type="dxa"/>
          </w:tcPr>
          <w:p w14:paraId="7BB775E6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Frontal medial cortex</w:t>
            </w:r>
          </w:p>
        </w:tc>
        <w:tc>
          <w:tcPr>
            <w:tcW w:w="797" w:type="dxa"/>
          </w:tcPr>
          <w:p w14:paraId="4833002D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59</w:t>
            </w:r>
          </w:p>
        </w:tc>
      </w:tr>
      <w:tr w:rsidR="000D5582" w:rsidRPr="000D5582" w14:paraId="537B1E43" w14:textId="77777777" w:rsidTr="000D5582">
        <w:tc>
          <w:tcPr>
            <w:tcW w:w="2552" w:type="dxa"/>
          </w:tcPr>
          <w:p w14:paraId="2F7FCA1D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Affective / limbic</w:t>
            </w:r>
          </w:p>
        </w:tc>
        <w:tc>
          <w:tcPr>
            <w:tcW w:w="3260" w:type="dxa"/>
          </w:tcPr>
          <w:p w14:paraId="54797F3E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Insula</w:t>
            </w:r>
          </w:p>
        </w:tc>
        <w:tc>
          <w:tcPr>
            <w:tcW w:w="1276" w:type="dxa"/>
          </w:tcPr>
          <w:p w14:paraId="54135D04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Bilateral</w:t>
            </w:r>
          </w:p>
        </w:tc>
        <w:tc>
          <w:tcPr>
            <w:tcW w:w="3118" w:type="dxa"/>
          </w:tcPr>
          <w:p w14:paraId="05E44716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Harvard–Oxford Cortical Atlas</w:t>
            </w:r>
          </w:p>
        </w:tc>
        <w:tc>
          <w:tcPr>
            <w:tcW w:w="2694" w:type="dxa"/>
          </w:tcPr>
          <w:p w14:paraId="2187C84C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Insular cortex</w:t>
            </w:r>
          </w:p>
        </w:tc>
        <w:tc>
          <w:tcPr>
            <w:tcW w:w="797" w:type="dxa"/>
          </w:tcPr>
          <w:p w14:paraId="711BD303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59</w:t>
            </w:r>
          </w:p>
        </w:tc>
      </w:tr>
      <w:tr w:rsidR="000D5582" w:rsidRPr="000D5582" w14:paraId="6657BFDA" w14:textId="77777777" w:rsidTr="000D5582">
        <w:tc>
          <w:tcPr>
            <w:tcW w:w="2552" w:type="dxa"/>
          </w:tcPr>
          <w:p w14:paraId="3544DA11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Subcortical relay hub</w:t>
            </w:r>
          </w:p>
        </w:tc>
        <w:tc>
          <w:tcPr>
            <w:tcW w:w="3260" w:type="dxa"/>
          </w:tcPr>
          <w:p w14:paraId="2D6E7CF8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proofErr w:type="spellStart"/>
            <w:r w:rsidRPr="000D5582">
              <w:rPr>
                <w:rFonts w:ascii="Georgia" w:hAnsi="Georgia"/>
                <w:szCs w:val="20"/>
              </w:rPr>
              <w:t>Parafascicular</w:t>
            </w:r>
            <w:proofErr w:type="spellEnd"/>
            <w:r w:rsidRPr="000D5582">
              <w:rPr>
                <w:rFonts w:ascii="Georgia" w:hAnsi="Georgia"/>
                <w:szCs w:val="20"/>
              </w:rPr>
              <w:t xml:space="preserve"> thalamic nucleus</w:t>
            </w:r>
          </w:p>
        </w:tc>
        <w:tc>
          <w:tcPr>
            <w:tcW w:w="1276" w:type="dxa"/>
          </w:tcPr>
          <w:p w14:paraId="02BCF1D1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Bilateral</w:t>
            </w:r>
          </w:p>
        </w:tc>
        <w:tc>
          <w:tcPr>
            <w:tcW w:w="3118" w:type="dxa"/>
          </w:tcPr>
          <w:p w14:paraId="2595897D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Stereotactic thalamic atlas (Morel/Krauth)</w:t>
            </w:r>
          </w:p>
        </w:tc>
        <w:tc>
          <w:tcPr>
            <w:tcW w:w="2694" w:type="dxa"/>
          </w:tcPr>
          <w:p w14:paraId="74C83A7B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proofErr w:type="spellStart"/>
            <w:r w:rsidRPr="000D5582">
              <w:rPr>
                <w:rFonts w:ascii="Georgia" w:hAnsi="Georgia"/>
                <w:szCs w:val="20"/>
              </w:rPr>
              <w:t>Parafascicular</w:t>
            </w:r>
            <w:proofErr w:type="spellEnd"/>
            <w:r w:rsidRPr="000D5582">
              <w:rPr>
                <w:rFonts w:ascii="Georgia" w:hAnsi="Georgia"/>
                <w:szCs w:val="20"/>
              </w:rPr>
              <w:t xml:space="preserve"> nucleus</w:t>
            </w:r>
          </w:p>
        </w:tc>
        <w:tc>
          <w:tcPr>
            <w:tcW w:w="797" w:type="dxa"/>
          </w:tcPr>
          <w:p w14:paraId="407868C2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60</w:t>
            </w:r>
          </w:p>
        </w:tc>
      </w:tr>
      <w:tr w:rsidR="000D5582" w:rsidRPr="000D5582" w14:paraId="18B4FD36" w14:textId="77777777" w:rsidTr="000D5582">
        <w:tc>
          <w:tcPr>
            <w:tcW w:w="2552" w:type="dxa"/>
          </w:tcPr>
          <w:p w14:paraId="4F68052E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Subcortical relay hub</w:t>
            </w:r>
          </w:p>
        </w:tc>
        <w:tc>
          <w:tcPr>
            <w:tcW w:w="3260" w:type="dxa"/>
          </w:tcPr>
          <w:p w14:paraId="649BA0A2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Caudate nucleus</w:t>
            </w:r>
          </w:p>
        </w:tc>
        <w:tc>
          <w:tcPr>
            <w:tcW w:w="1276" w:type="dxa"/>
          </w:tcPr>
          <w:p w14:paraId="416E4869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Bilateral</w:t>
            </w:r>
          </w:p>
        </w:tc>
        <w:tc>
          <w:tcPr>
            <w:tcW w:w="3118" w:type="dxa"/>
          </w:tcPr>
          <w:p w14:paraId="3EDCAAA7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AAL3 atlas</w:t>
            </w:r>
          </w:p>
        </w:tc>
        <w:tc>
          <w:tcPr>
            <w:tcW w:w="2694" w:type="dxa"/>
          </w:tcPr>
          <w:p w14:paraId="328B9F96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Caudate</w:t>
            </w:r>
          </w:p>
        </w:tc>
        <w:tc>
          <w:tcPr>
            <w:tcW w:w="797" w:type="dxa"/>
          </w:tcPr>
          <w:p w14:paraId="31760BF1" w14:textId="77777777" w:rsidR="000D5582" w:rsidRPr="000D5582" w:rsidRDefault="000D5582" w:rsidP="00DE44B9">
            <w:pPr>
              <w:rPr>
                <w:rFonts w:ascii="Georgia" w:hAnsi="Georgia"/>
                <w:szCs w:val="20"/>
              </w:rPr>
            </w:pPr>
            <w:r w:rsidRPr="000D5582">
              <w:rPr>
                <w:rFonts w:ascii="Georgia" w:hAnsi="Georgia"/>
                <w:szCs w:val="20"/>
              </w:rPr>
              <w:t>58</w:t>
            </w:r>
          </w:p>
        </w:tc>
      </w:tr>
    </w:tbl>
    <w:p w14:paraId="7262C03B" w14:textId="77777777" w:rsidR="000D5582" w:rsidRPr="000D5582" w:rsidRDefault="000D5582" w:rsidP="000D5582">
      <w:pPr>
        <w:rPr>
          <w:rFonts w:ascii="Georgia" w:hAnsi="Georgia"/>
        </w:rPr>
      </w:pPr>
      <w:r w:rsidRPr="000D5582">
        <w:rPr>
          <w:rFonts w:ascii="Georgia" w:hAnsi="Georgia"/>
        </w:rPr>
        <w:t>Abbreviations: AAL3, Automated Anatomical Labeling atlas 3; SUIT, Spatially Unbiased Infratentorial Template; ROI, region of interest.</w:t>
      </w:r>
    </w:p>
    <w:p w14:paraId="1A6B1A30" w14:textId="77777777" w:rsidR="000D5582" w:rsidRPr="000D5582" w:rsidRDefault="000D5582" w:rsidP="00785548">
      <w:pPr>
        <w:jc w:val="left"/>
        <w:rPr>
          <w:rFonts w:ascii="Georgia" w:hAnsi="Georgia" w:cs="Times New Roman"/>
          <w:sz w:val="24"/>
          <w:szCs w:val="20"/>
        </w:rPr>
      </w:pPr>
    </w:p>
    <w:p w14:paraId="19D8763C" w14:textId="77777777" w:rsidR="000D5582" w:rsidRDefault="000D5582" w:rsidP="00785548">
      <w:pPr>
        <w:jc w:val="left"/>
        <w:rPr>
          <w:rFonts w:ascii="Georgia" w:hAnsi="Georgia" w:cs="Times New Roman"/>
          <w:sz w:val="24"/>
          <w:szCs w:val="20"/>
        </w:rPr>
      </w:pPr>
    </w:p>
    <w:p w14:paraId="556CEB73" w14:textId="77777777" w:rsidR="00785548" w:rsidRPr="00367F93" w:rsidRDefault="00785548" w:rsidP="00785548">
      <w:pPr>
        <w:jc w:val="left"/>
        <w:rPr>
          <w:rFonts w:ascii="Georgia" w:hAnsi="Georgia" w:cs="Times New Roman"/>
          <w:sz w:val="24"/>
          <w:szCs w:val="20"/>
        </w:rPr>
      </w:pPr>
    </w:p>
    <w:sectPr w:rsidR="00785548" w:rsidRPr="00367F93" w:rsidSect="0078554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D1FD28" w14:textId="77777777" w:rsidR="00561A6B" w:rsidRDefault="00561A6B" w:rsidP="00B93F50">
      <w:pPr>
        <w:spacing w:after="0" w:line="240" w:lineRule="auto"/>
      </w:pPr>
      <w:r>
        <w:separator/>
      </w:r>
    </w:p>
  </w:endnote>
  <w:endnote w:type="continuationSeparator" w:id="0">
    <w:p w14:paraId="6E316A4B" w14:textId="77777777" w:rsidR="00561A6B" w:rsidRDefault="00561A6B" w:rsidP="00B93F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86F2D9" w14:textId="77777777" w:rsidR="00561A6B" w:rsidRDefault="00561A6B" w:rsidP="00B93F50">
      <w:pPr>
        <w:spacing w:after="0" w:line="240" w:lineRule="auto"/>
      </w:pPr>
      <w:r>
        <w:separator/>
      </w:r>
    </w:p>
  </w:footnote>
  <w:footnote w:type="continuationSeparator" w:id="0">
    <w:p w14:paraId="321D6F3B" w14:textId="77777777" w:rsidR="00561A6B" w:rsidRDefault="00561A6B" w:rsidP="00B93F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B85E92"/>
    <w:multiLevelType w:val="hybridMultilevel"/>
    <w:tmpl w:val="87AC562E"/>
    <w:lvl w:ilvl="0" w:tplc="0B482AF0">
      <w:start w:val="40"/>
      <w:numFmt w:val="bullet"/>
      <w:lvlText w:val="-"/>
      <w:lvlJc w:val="left"/>
      <w:pPr>
        <w:ind w:left="760" w:hanging="360"/>
      </w:pPr>
      <w:rPr>
        <w:rFonts w:ascii="Georgia" w:eastAsia="맑은 고딕" w:hAnsi="Georgia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AE97F8B"/>
    <w:multiLevelType w:val="hybridMultilevel"/>
    <w:tmpl w:val="EC1CA4CC"/>
    <w:lvl w:ilvl="0" w:tplc="AF04BA2E">
      <w:numFmt w:val="bullet"/>
      <w:lvlText w:val="-"/>
      <w:lvlJc w:val="left"/>
      <w:pPr>
        <w:ind w:left="760" w:hanging="360"/>
      </w:pPr>
      <w:rPr>
        <w:rFonts w:ascii="Georgia" w:eastAsia="맑은 고딕" w:hAnsi="Georgia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5548"/>
    <w:rsid w:val="00031111"/>
    <w:rsid w:val="000B7731"/>
    <w:rsid w:val="000D5582"/>
    <w:rsid w:val="000F0ED1"/>
    <w:rsid w:val="00137D70"/>
    <w:rsid w:val="00204043"/>
    <w:rsid w:val="00367F93"/>
    <w:rsid w:val="003737B8"/>
    <w:rsid w:val="00380D35"/>
    <w:rsid w:val="00515A5C"/>
    <w:rsid w:val="00516078"/>
    <w:rsid w:val="005433CE"/>
    <w:rsid w:val="00557D58"/>
    <w:rsid w:val="00561A6B"/>
    <w:rsid w:val="00611340"/>
    <w:rsid w:val="0065250B"/>
    <w:rsid w:val="00662AFE"/>
    <w:rsid w:val="006B6844"/>
    <w:rsid w:val="007215CF"/>
    <w:rsid w:val="00737A0E"/>
    <w:rsid w:val="00785548"/>
    <w:rsid w:val="007D0EBD"/>
    <w:rsid w:val="00844ECB"/>
    <w:rsid w:val="008618A5"/>
    <w:rsid w:val="008F5AA7"/>
    <w:rsid w:val="00AE04C3"/>
    <w:rsid w:val="00AF60EE"/>
    <w:rsid w:val="00B4480B"/>
    <w:rsid w:val="00B93F50"/>
    <w:rsid w:val="00B95CCA"/>
    <w:rsid w:val="00C262AC"/>
    <w:rsid w:val="00CA51D2"/>
    <w:rsid w:val="00DB1956"/>
    <w:rsid w:val="00DB704C"/>
    <w:rsid w:val="00DE0F88"/>
    <w:rsid w:val="00E84244"/>
    <w:rsid w:val="00E95EDB"/>
    <w:rsid w:val="00E96EA4"/>
    <w:rsid w:val="00EA04B5"/>
    <w:rsid w:val="00EB689D"/>
    <w:rsid w:val="00EC38B6"/>
    <w:rsid w:val="00F94E46"/>
    <w:rsid w:val="00FC1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2198DB"/>
  <w15:chartTrackingRefBased/>
  <w15:docId w15:val="{625A7020-C912-4F36-B9D8-6BCBAC835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554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3F5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93F50"/>
  </w:style>
  <w:style w:type="paragraph" w:styleId="a4">
    <w:name w:val="footer"/>
    <w:basedOn w:val="a"/>
    <w:link w:val="Char0"/>
    <w:uiPriority w:val="99"/>
    <w:unhideWhenUsed/>
    <w:rsid w:val="00B93F5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93F50"/>
  </w:style>
  <w:style w:type="paragraph" w:styleId="a5">
    <w:name w:val="List Paragraph"/>
    <w:basedOn w:val="a"/>
    <w:uiPriority w:val="34"/>
    <w:qFormat/>
    <w:rsid w:val="00FC152D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30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38</Words>
  <Characters>9913</Characters>
  <Application>Microsoft Office Word</Application>
  <DocSecurity>0</DocSecurity>
  <Lines>82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 선영</dc:creator>
  <cp:keywords/>
  <dc:description/>
  <cp:lastModifiedBy>Sun-Young Oh</cp:lastModifiedBy>
  <cp:revision>2</cp:revision>
  <dcterms:created xsi:type="dcterms:W3CDTF">2026-02-20T05:13:00Z</dcterms:created>
  <dcterms:modified xsi:type="dcterms:W3CDTF">2026-02-20T05:13:00Z</dcterms:modified>
</cp:coreProperties>
</file>